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596DF0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&gt;CORE_REP|Org119_Gene7073#</w:t>
      </w:r>
    </w:p>
    <w:p w14:paraId="7FDB4B9A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MSSLATDSVDQCSSGESSAQPFVLSPAQTALWYAQRIRPDVPLTIAQYVEIHGDLDVGRLLYAIERFGAESEVGKLRLAEIDGIPHQIVDPARRPGWARVDLRGERDPHAAALRWMHEYTGSPIDLERDPLTANVVLRTGDSDYIWYSRAHHIVIDGYGAMNALTRTAEIYTALENRTEPVVSRAAPLAEIYADEVRYRETSRFRADRDYWLEQLAGAGEPMSLGGSTVTAATQDAGRRIAAGVLDDRAQAAMDAAVTTFGTANSALFVAALGAYVRSVTGNPDVVLSLPVSARTTVSLRRSAGVVSNVVPIRLRFGAETTLAEVVKATELQITGALRHQRYRHDDIRRDCGYSRDARGFFGPMVNIMLFHDELTFGSLVGSLNVLATGPVEDLSVNLYNGVGGRIHVDFEANPRLYGEAEVSVHHDRFLDFLTRFLGAAPDTHAETLTAITAAEHERVLHEWNATEAPRQPGTLAELFAERAAACPDAIALESGDDTADPSPVHPVTTLTYRELDERANRLARLLIERGAGPETVVGLCLRRSIDLVVGMYAIVKTGAAYLPLDPEHPADRLDQIVRQASPVCVLTAARDELAMPESAAALAIDTVELSGYRGAPITDAERTAALRADHLAYVIFTSGSTGKPKGVGVSHAAIVNRLRWMQHEYSLDRTDVVLQKTPATFDVSVWEFFWPLQIGARLVVAAHDGHRDPAYLARLIAEKGITTAHFVPSMLSVFVTDTDVRGCTALRQVFCSGEALPAATVRDFHAALPRPALHNLYGPTEAAVDVTYWPCPADPATVPIGSPVWNTQTYVLDSRLRPVPPGVVGELYLAGVQLARGYLGQPRLTADRFVANPFGAGVRMYRTGDLARWQLGTDRPGVLEYMGRSDFQVKIRGLRIELGEIEAALLDDARVARAVCVAHPGRNGDELVAYVVATPAAGRLDTTALLTELRRTLPAYMVPSALLELDELPLSANGKIDRKALPAPVGVRATGRSTAEPRTEVERVLARVFAEMLGTEVGVEDSFFDLGGNSLVAARAVARINAALGTGLTIRDLFEASTIAALTQRFATHPADVSSPKLVAAQRPERIPLSLAQQRLWILNRFAEHAAAYNMPLAVRIEGALDVEALRAGLVDVIERHESLRTTFPESAEGAVQLVHPAAEIPLTLDPIDAAGADVAELATEFAGYGFDLRSQAPIRVALYRTGPDQWVFLVVLHHICGDGWSIAPLARDLMTAVAARGAGAAPQWAPLPVQYADFALWQRELLGNESDPASALSGQLTHWRSALAGLPDQLDLPLDRPRPLRRSTTGGRVDFTISPEIRRAASELAAARGVSMFMVLHAALATLLSRLCASTDIAIGTPIAGRSDPALDELVGMFVNTLVLRTEIDPAAGFDRMLDVVRETDLNAFANADVPFERLVEVVNPERSAARHPLFQVMLSYDRDPDLRIELPGVRAEVLPIVSDIAKFDLQLVVHDDVTDGPLTAEFGYATDIFDRATVESFARRFVAVLNAVVAAPSMPIGDLSILDRREIANLVPIAGAPAEPFTTLARLLTDTAERVPDAVAVRYLGVDTTYRELDESSNRLARVLIEHGAGPEVVVAIALPRGLDAITAVWAVAKTGAAYVPIDPSYPGERIAHMIGDSGAILGLTDAACLAAMPEWPAPRGKHRKNYVDWLVLGSAELAAEAVHCSTAPITDADRHHSLCTVHPAYLIYTSGSTGKPKAVVVTHAGLASLANEQTHLFGVTDSARTLHFSSPSFDASVLELLLGFAAGATIVVAPAGMYGGAELATLLRTERVTHAFVTPAALATVPTDGLDELEAVIVGGEACSEELVETWSAEHRMHNMYGPSEATVAATATGPMVPGRPVPLGQPIRGMRLFVLDGRLHPVPPGTPGELYLSGPGLARGYHGRYGLTAQRFLANPHGRRGERMYRTGDLVVVETGGQVRFLGRADDQIKIRGFRIELREIDHVLRAHPGVNFALTVVHTDEHGQPRLASYVTVDHPVAAADLTETARQRLPGYMVPASVTVLAELPVTPAGKLDRKALPEPVFATGGSSRAPATELESRVAGVFGEILGRPVTGAEDSFFDVGGNSLLATRLAAALHAEFGVDLPVRVIFEAPTVAGVAERLTEAPRTQRLALAVQTTRPGRIPLSLPQQRLWFLNRYSPESSAYNIAFVIRIAGDLDVAALRAALTDLVERHEVLRTVFPEDSAGAQQVVLPTARALPAIEAIDTDEAGATAALG</w:t>
      </w:r>
      <w:r w:rsidRPr="00FE7AC6">
        <w:rPr>
          <w:rFonts w:ascii="Times New Roman" w:hAnsi="Times New Roman"/>
          <w:kern w:val="0"/>
          <w:sz w:val="24"/>
        </w:rPr>
        <w:lastRenderedPageBreak/>
        <w:t>ALAHRGFDLIRDTPLRMTLLRTGSERYLLGIVVHHIAADGWSLGPLTRDLAAAYVARHGGAAPAWTPLPVQYADFGLWQRACLGDEGEPGSLAAEQLAYWRSALADLPAELPLPYDRPRPAEPTQYAGAVPFTVPDPVQRALAELAKEQGVSMFMVLRSALAVLLRSVTGGRDIVIGTPVAGRTDTKLDELVGMFVNTLVLRSDVDPDRPFAGLLRADRDTELAAMAHADIPFERVVEELASGTTRGRHPLFQVALTVQDGPVPTLELPGLELRAEELDIALAKFDLELRVAHIGCDAGPGEPGRAFEFVYAAELFDEATIHTLADRFLRVLAAVTADPRVLVRDIDTRTERERRLLAPATGGPTTPQCTLAAYFTATAHMHPHRTAVRSGATTLTYAELDKRSNRLARALLARDIGIGDRVALGLTRSVESVLTVLAVVKTGAAFVPVDPNYPADRVRHMLADAGCWVGVTVGAHAERLRTAAADGPATDWLLLDDPAVRAELETYDDALVDDLDRMCTIEAADLAYLIYTSGSTGKPKGVAVTHAGLSNFADELRDRMRVDRESRTLHFASPSFDAAVLDLLLAVGSGAAMVLCPPDVYGGDELAALLERERITHTFMTPAALATIDHERWPLPHLRALMVGGEACAPDLVARWAPGRTMLNGYGPTETTIVATIATLTAEQPVTIGTLVRGARALVLDERLRPVPAGVPGDLYLGGHGVARGYFDRFGLTALRFVADPFGPAGARLYRTGDVVRWNDAGELCYLGRSDHQVKVRGFRIELGEITAALGEHPAVRFAHTEVRQIAGADRIVAFVQPADEHTGVDVEAVRDRLGAQLPAHMVPASITVLERIPLTPVGKLDSAALPEPQLAVAAATREPSTPSERLVARVMGELVGVDAVRADDSFFDIGGNSLLATQLVARLAAASNTRLEVRTVFAAPRVAELAAHLDSGPAGARSRPALVRQARPDRIPLSAAQRRLWFLNRFNGIGEAAADGADLSAGAYNVPVVLRMNGKLNVDALVVALHAVQDRHETLRTVFPEVGGEPTQRVLDLVTAAITLFVATVRPDEVDDAVRRFAAPGFDLAGVVPMRAALISVSPDGDRGVRNPAEVSDEHVLVLVVHHIAMDGQSLAPLALDVATAYRAACADRSPEWDELAVQYVDYTLWQQDTLGTEDDPDSVIRRQLDYWRHQLDGVPELLTLPADRRRPPVPSYRGGLVECEIDAFTHRDLHRVATSNNVSMFMVLHAALAVLLHRMSATDDITVGTPIAGRGHPALDRLIGMFVNTLVLRTRIDPDARFTDLLHTVRDVDLDAFAHADLPFERLVEVLNPARSQAHHPMFQVMLSVQNHPVGGLELPGLRIEAADVDTGIAKFDLQFTLTEAQTPERDPAGITLSVNYASDLFDEQTALRLGHRLARLLAAVAANPTTAVGDLELLDPAEWSGLAPVRGAEPDRPVTFPEVFAAAAAVDRAAIALRADGTQISYDALDRWTNRLARVLMRRGVGPETLVALGIPRSVESVATVLAVAKAGAAFVPVDPNYPAPRIAHMLSDSGAALGITLSAHRDELPGDVEWIVLDDPIFRGLVLDSPDGPIAAAERTAPLRIDNPAYVIYTSGSTGTPKGVVVTHGGLSNFAAETAQRFDVRPGCRVLHFATPSFDAAMLDLLLALGGAATLVITPPGVVGGEDLARVFIDEAITHAFITTSALGTVDPTGVTALRHVLVGGEALPPDLVTRWAPNRNLYNVYGPTETTIVTVISQPMTPGGPITIGGPIRGVSATILDGRLHPAPVGVTGELHLAGSALARGYLNRPGLTAQKFVANPFGKPGERMYRTGDLVRWWTGQGSPAAGRDHGGSREIEYVGRTDHQVKIRGFRIELGEIDAALAKHGGVEFATTIGHRTPAGSTALVSYVKARNGIGLTAAELTEHVAGLVPNYMVPQSIMLLDRVPLSPVGKLDRKALPEPVFSAADGYRAPATPTEVALCAAFAAVLGVETVGADDGFFELGGNSLLATKVVAQVRANGLDLPVQAMFGEATPAAIAARLDGSGAGIVAALGPVLPIRPNGKAAPLFCVHPAIGLAWCYSGLLAHLAPDRPVYGLQAPHVAGEDGFASIAEAAQQYVAHIKSIQPTGPYHLLGWSLGGLIAHEVAVQLQEAGDEVALLSMMDSYRLSDAWLEHAIPSVAEIIEEFGSDQLDAPLDPAMNLRDAAELLRARPGPFAALTVEHLERLYAGYTNGTLLAHGFRPRVFDGDLLFFTAAADEINRADPERTAAAWQPFVTGAIRD</w:t>
      </w:r>
      <w:r w:rsidRPr="00FE7AC6">
        <w:rPr>
          <w:rFonts w:ascii="Times New Roman" w:hAnsi="Times New Roman"/>
          <w:kern w:val="0"/>
          <w:sz w:val="24"/>
        </w:rPr>
        <w:lastRenderedPageBreak/>
        <w:t>HELPCRHSAMTAPESLAAIGQVLRGALDGAAVLLPAGAQPAKNGVRRTKSGARKEKQR</w:t>
      </w:r>
    </w:p>
    <w:p w14:paraId="1AF054B9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&gt;CORE_REP|Org107_Gene6262#</w:t>
      </w:r>
    </w:p>
    <w:p w14:paraId="10EF07C4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MATEGFVRRPRIAPPRAPGGEVALTPPPEVTRALPAPLMMKLMPVVMVVAVIGMIAMMAMMGRNLLANPLSMMFPMMMLMSMVGMMAGFRGGTGKRAVELNEERKDYFRYLDQVRKDVRRTGNKQLETLVWSHPEPADLPSLIGTRRMWERRPNDPDFGHVRVGMGSHRLATKLARPETGPLEDLEPVSTVALRRFVRTHSVVHGLPTAVSLRAFPAINISGSPEDSRMLVRSMLMELVTFHGPDHLAVAIVCADPDGAWGWAKWLPHLQHPTQRDGMGSARMMYTSLGELETALAAELMERGRFMRNPQPTQGRLHLVVIIDDGYVNGNERLISESGLDSVTVLDLTAPEGGLAARRGLQLIASDGDVSARSAAGVEKFATADMVSPAEAEAFSRTLSRYRLATAAQIVSLGEGSTADPGLMALLKIPDAAQIDPARVWRPRTARERLRVPIGITPDGTPVEIDIKESAENGMGPHGLCIGATGSGKSEFLRTLVLSLVTTHSPDALNLVLVDFKGGATFLGLDSLPHVAAVITNLEEELSLVDRMKDALAGEMNRRQELLRSAGNYANVTDYEKARAAGVPLDPLPALFVVVDEFSELLSQKPDFAELFVMIGRLGRSLHVHLLLASQRLEENKLRGLESHLSYRIGLRTFSANESRAVLGITDAYHLPSVPGAGYLKSDASDPLRFNASYVSGPYVAPQGTVTGEDGTPVGGQRLALFTAAPVEMPAPPEEEEASPLDLPPSPTNPMLELPPPPSALGLPGAPGSDEGIPDSLLDVVVKRLTGHGRPAHEVWLPPLDESPTVDMLLPDPDWRSPVNRHGQLWMPIGVIDKPYEQRRDVLTISLAGAQGNVAVVGGPQSGKSTTLRAIIMAAAATHTPQHVQFYCLDFGGGSMAGLVGLPHVGSVAGRLDSDRVRRTIAELTSLMRQREERFAELGIESMAEFRRRKFAAAAHVPEGAASSGNPLADDRFGDVFLVIDGWAVIREEFDVLESQINAIAAQGLSYGIHVIIGASRWAEIRPVVKDQIGTRLELRLGDPTDSEMGRRTAFQVPVGRPGRGLTPEQLHMLIALPRLDSDSDPSTLADGVSRARQELAELHAGRHAPEVRMLPMQFSRDELLATTRAQGIELSPTKVVVGLGESELQPLVLDFQTEPHFMAFADVESGKTTLLRNIVMGVVENSDPEQAKIIMIDYRRTMLGVVEGEHLAGYSTSSQTCGPMIQEVAEFLSKRIPGSDITPQQLRDRSWWEGPEIYIVVDDYDMVATGGINPFAPLIEYMPQARDIGMHFVVTRRMGGVSRALYDPIIGGLKNMSVDTLIMSGSRDEGKIIGEIRPSKLPPGRGTLASRSKGQEMVQIAYLPPV</w:t>
      </w:r>
    </w:p>
    <w:p w14:paraId="3D09936A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&gt;CORE_REP|Org63_Gene886#</w:t>
      </w:r>
    </w:p>
    <w:p w14:paraId="33691F9A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MRGSQIALRTVPDAATAVLTKPPAAPVVTRNDFRTARLIALVAGLLGALFALATPFLPVTQTTAVLNWPQGGTLGNVQAPLMSQVPIDLKATIPCETIAQLPERGGMLLATAPPQGDRAALEAMFVRVSETSVDVVDRNAVVVSADRSRMGECAALSISSDSERTYAVFTGLTKQVERPVEGGAPGATELATVPVEGQLGGDLRPQVVGVFSDLKGAAPAGLAFDMTVDTRFSSSPTAIKLVAMIAAVLCTLIALAALARLDGSDGRGHRRFLPANWLKPTWADGAVAGTLLLWHFAGANTSDDGYILSMVRVAPHAGYMANYFRWYGVPEAPFGWYYYVIQVFSEISTASPWVRLPALACAILCWLVISREVVPRLGRGVRTSKVALWTGGLVFLAFWLPFDNGLRSEPIVALGALLTWVSIERAIATGRLLPAAVAILVAAFTLAAAPTGLMCVAALLAGIRPLVRIVVRKHRQFAALGAGRWGSTLPLLAPIAAAGVLVLTVVYSDQTFAGIQEANRVRQVTGPNLAWYEDYLRYYYLFVETVDGSLSRRFAFLVMLLCLFTTMLVLLRRRQVPGIASGPTWRLMGVVFGTIFFMMFNPTKWTHHFGAYAGIAGSLAAVTAVAVSASALRARKNRAIFLAGLLFVLAVAFSGINGYWYVSSFGVPWFDKRI</w:t>
      </w:r>
      <w:r w:rsidRPr="00FE7AC6">
        <w:rPr>
          <w:rFonts w:ascii="Times New Roman" w:hAnsi="Times New Roman"/>
          <w:kern w:val="0"/>
          <w:sz w:val="24"/>
        </w:rPr>
        <w:lastRenderedPageBreak/>
        <w:t>SLQGYQSNTVMLMLFGLALALVGWYALREDYTKPQPSAKTARGRRIRRFAAIPLTVVAALMVALEVLSLVKGAVSQYPAYSLARSNIDALGGSTCGLANDVLVEPDPNGGRLEPIIDPARPLTDPLAGVDSVGFDPNGVPNDLSADSVEVKPGTGNTSTQSVGAAFAEGQSAGTGGGQGALGVNGSTVALPFGLDPASTPILGSYQNGMQQPANVTSSWYQLPARSADKPLVVISAAGRILSFDDTGAMKYGQSLTVDYGKHLPDGTVQKLGTYLPRDIGPFPSWRNLRVPLDEIAPDADAVRIVANDPILIGDQWLAFTPPRMPKLQTLNSLLGSQQPILLDWAVGLQFPCQRPFDHENGVAEVPGYRILPDRPLAISSTNTWQAEEFGGPLGFAQMLAKSTTVPTYLKHDWARDWGSLERYDQYDRNAVPAKLDTGTTTRSGLWSPGNLRVF</w:t>
      </w:r>
    </w:p>
    <w:p w14:paraId="62EE2578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&gt;CORE_REP|Org125_Gene1111#</w:t>
      </w:r>
    </w:p>
    <w:p w14:paraId="65205438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MEIQAVTSPYDDGPNGGRPPRGPQSGPGGQPPRPAGGNPPGARPLPPRRQAPPPGPGGPRGGQPGGPPNPAGGPPRRPGPPPGGDRTPPMRGPAGGPPRTGGQPTVRGGQPNPAGGPPRRSANPAPRPGAGATQKIAKPGEQKPQATQKIAAGTLGEAMAQRGPRSTAANRSAPGGAGTRSGSGPGTGGRRAVAGGTPPSGPPPRKGNGGGDGPGGSAGKGPKTKKKSPWRIVRRVIYVLVALAIVVPSAVFLIAYTTVSIPQPGDLKTPQVATILASDGTTQISKIVPPEGNRTDVTIDQIPPHVRNAVIAAEDRDFYSNPGFSISGFARAARDNLMGKDTAGGGSTITQQYVKNAMVGNQHSLSRKMRELVISAKMARQWSKDDILTAYLNTIPFGRGTFGIDAAAKAYFGKSVEQLTVEEGAMLAATINQPYGLDPENNPKGAEQRWNYVLDGMVKAGSVPAAERAKMVYPKVLPSSANNDDSESKTAGPNGLIKRQVLSELSEAGISDTQLNTEGLQITTTIDQKAQQAAIDSVHKNMQGERDEVRTAVVSVDPKSGAVRAYYGGDNATGWDFANAGLQSGSTFKVFGLAENLELGKPLSTMYDSSDLTVNGIKITNAEGETCGTCTIAEALKRSLNTSFYRMELDMPDGPAKIAAMAHRMGIPDTIPGVGQTLTEPDGSGPNNGIILGQYQVRPLDMASAYATIAASGVYHKPHFVQKVVTADGQVLLDRGQVAGEQRISAAVADNLASAMQPIAASSRNHGLAGGRPSGSKTGTTQLGDTGQNKDAWMIGFTPSLSTAVWVGTADGVALKTPGGSIMYGSGLPSDIWKDTMDGALEGTPKENFPKPAAIGGQAGVPSYSAPYTAPTTTQQEYQPPVVVKPSQVEILPGITIPVPGIQPNPRSQPQQNQPQSQDTGPLPGQPVAPADGSSPSTSNSGDTSGNSRSQRPGAGVGNSTDGTGDGYTNSHR</w:t>
      </w:r>
    </w:p>
    <w:p w14:paraId="244BCA34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&gt;CORE_REP|Org144_Gene202#</w:t>
      </w:r>
    </w:p>
    <w:p w14:paraId="0A98E8E9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MTDTTLPPFGGSGGDRIDPVDIQQEMQNSYIDYAMSVIVGRALPEVRDGLKPVHRRVLYAMYDNGYRPDRGYVKSARPVAETMGNYHPHGDASIYDTLVRMAQPWSLRYPLVDGQGNFGSRGNDGAAAMRYTECRLTPLAMEMLREIDHETVDFIPNYDGRSQEPTVLPSRVPALLMNGSNGIAVGMATNIPPHNLTELAEAIYWALDNHDADEEATLAACMERVKGPDFPTHGLIVGSQGIHDAYTTGRGSIRMRGVVEIEEDNKGRTTLVITELPYQVNTDNFINSIAEQVRDGKIAGISDIHDESSDRAGMRIVVTVKRDAVAKVVLNNLYKHTQLQTSFGANMLSIVDGVPRTLRLDQMIRLYVKHQLDVIVRRTKYLLRKAEERAHILRGLVKALDALDEVIALIRRSANTDTARTGLMQLLDIDEIQATAILDMQLRRLSALERQKIIDELAKIELEIADLKDILAKEERQRAIVRDELAEIVEKYGDDRRTRIIAADGDVADEDLIAREDVVVTITETGYAKRTKTDLYRSQKRGGKGVQGAGLKQDDLVKHFFISSTHDWLLFFTNKGRVYRAKAYELPEANRTARGQHVANLLAFQPDEKIAQIIQIKNYEVAPYLVLATKNGLVKKSKLSDFDSNRSGGIVAVNLRDEDELVGAVLCSADDDLLLVSALGQSIRFSATDEALRPMGRATSGVQGMRFNASDELLSLNVVRPDTYLLVATAGG</w:t>
      </w:r>
      <w:r w:rsidRPr="00FE7AC6">
        <w:rPr>
          <w:rFonts w:ascii="Times New Roman" w:hAnsi="Times New Roman"/>
          <w:kern w:val="0"/>
          <w:sz w:val="24"/>
        </w:rPr>
        <w:lastRenderedPageBreak/>
        <w:t>YAKRTAIEEYTPQGRGGKGVLTVQYDPKRGTLVGALIVEDDDELYAITSGGGVIRTVAKQVRKAGRQTKGVRLMNLGEGDTLLAIARNADEPDPDLLAGDTSDTGSSE</w:t>
      </w:r>
    </w:p>
    <w:p w14:paraId="272BF914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&gt;CORE_REP|Org158_Gene3705#</w:t>
      </w:r>
    </w:p>
    <w:p w14:paraId="5CFF4436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MTQHLEQANAGQSNNDASATPPTPNSMPQRQGDPTSQRQSDPTSQRQGDPAAQRQGDTTAAQRPGDTTAQRPSLPVAQRQGGAPAAVPTSASRRVRARLARRMTGQRGIAAVKPVLEPLATVHRELYPKANLQLLQRAFDVADEKHAHQFRKSGDPYITHPLAVANILAELGMDTTTLVAALLHDTVEDTGYSLDELTNEFGQEVAHLVDGVTKLDKVNLGAAAEAETIRKMIIAMARDPRVLVIKVADRLHNMRTMRFLPPEKQAKKARETLEVIAPLAHRLGMATVKWELEDLAFAILHPKKYDEIVRLVADRAPSRDTYLAKVRAEIVNTLAASRINAIVEGRPKHYWSIYQKMIVKGKDFDDIHDLVGIRILCDEVRDCYAAVGVVHSLWQPMAGRFKDYIAQPRYGVYQSLHTTVVGPDGKPLEVQIRTQDMHRTAEFGIAAHWRYKETKGKHSNDSTEVDDMAWMRQLLDWQREAADPAEFLESLRFDLKSPEIFVFTPKGDVITLPQKSTPVDFAYAVHTEVGHRCIGARVNGRLVALERQLENGEVVEIFTSKAQNAGPSRDWQNFVVSPRAKAKIRQWFAKERREEALEAGKEAISKEVRRSGLPLQRLMSADAMSALAHELHYPDISALYAAVGESQVSAHHVVQRLMAQLGGVGDVENELAERSTPSTVPARQRGTGDAGVEIPGASGTVAKLAKCCTPVPGDEIMGFVTRGGAVSVHRTDCTNADSLRSEPERIIEVKWAPSPSSVFLVAIQIEALDRTRLLSDVTKVLADEKVNILSASVMTSGDRVAISKFTFEMGDPKHLGHLLNVVRNVEGVYDVYRVTSAA</w:t>
      </w:r>
    </w:p>
    <w:p w14:paraId="47E8C48D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&gt;CORE_REP|Org97_Gene925#</w:t>
      </w:r>
    </w:p>
    <w:p w14:paraId="47C93581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MGRAQDRARIFWYARPCGSLATSCHGAPPTAHRACDGGPIRLGRVPISQTLARLAGACVLAAVLVAGLLFPLAGGFGYMSNRAADAVDNVSAELVAGTAPAVSTMVDATGAPIAWLYEQRRFEVPSDKIANDMKLAIVSIEDKRFAEHGGVDWQGTLRAFLTNTSSGEVQQGASTIDQQYVKNFQLLVVAKTDAERRAAIETTPARKLREIRMALTLEKELTKDEILTRYLNLVPFGNGSYGIQDAAQTYFGVDAKDLKVAQAAMLAGMVQSSSKLNPYTNPKGVLERRNTVLDTLIQNIPSRADEFRAAKEQPLGVLPEPKGLPRGCIAAGDRGYFCDYALQYLANAGISKDQMDKGGYLIRTTLDPAVQNSVKAAVTANTDPNLENIAEVTSIIAPGQDSHHILAMTSSRTYGLDQGAHQTVQPQPYSMVGDGAGSIFKIFTTAAAMEKGLGTSAQLDVPSFFAAKGMGNGGAAGCPPATYCVKNAGNYRSPMSVTEALAQSPNTAFVKLIQDVGVTPTVDMAVRLGMRSYAEAGTSGHGNQSLADMIKQQNLGSFTLGPVAINPLELSNVAATLASGGKWCPPSPIAEVIDRDGKQVPLTQQACEQVVEPGLANTLANALSQDAVGGTAAGSARAVGWNAPVSAKTGTTETHRSSAFLGFTNSMAGAAYIYGDSPTPGEICSFPLRTCGDGNLYGGNEPARSWFGGIKPVLDKFPPPALPPLDDKYVRGSNNAQIPDVNGMSESEARSVLIGAGFQVSTVTTPGSAAKGTVTATTPNGSAIPGSVITVLVSDGTQREIPKPGPPPAPPVLPGLPQIPRLPPIPIPIPR</w:t>
      </w:r>
    </w:p>
    <w:p w14:paraId="0D167F5E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&gt;CORE_REP|Org141_Gene5255#</w:t>
      </w:r>
    </w:p>
    <w:p w14:paraId="3320E309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MVSGSLLLCGIDLTVLHVAVPSVSRDLRPSAAQLLWIVDVYSLALAAMLVTCGTLGDRVGRRRMVLSGFLTFGLASAACALSTSTAQLIAARAALGVGAAMIMASTVAIIRVVFTDGRERAFAIGVWTSAHSVGATIGPLVGGLVAERWGWNAVFLVNIPVIIVILAVGARVIPESKNPAPRRWDLASVALSIAGLASVVYALKQAGEHAGVSTAILVTALSGAALLYAFVHRQRRLAEPLLDLSLFADRRFATAAVCVIGC</w:t>
      </w:r>
      <w:r w:rsidRPr="00FE7AC6">
        <w:rPr>
          <w:rFonts w:ascii="Times New Roman" w:hAnsi="Times New Roman"/>
          <w:kern w:val="0"/>
          <w:sz w:val="24"/>
        </w:rPr>
        <w:lastRenderedPageBreak/>
        <w:t>FGSYVALLFFLTQWLQQVGGYSPLHAGLALMPLAAANAVGAVTAPRTASRWGNRGALTAALLLFALAYAVIAAVGDTAHYGTILPALLAAGYGAGIVMTLGADAIMSAAQPERSGEAAAIQETSFELGAGLGVAVLGTVMTVVYRTGMPHVPGLGPDERVIVGESFTAAQDLTAHLPSATADAVLDAARQSYDHGFTTIAVIATVTLVITAAMAAVLLRCKQNEPRNYRFQGGQASVPDTTHPPVTVLGLGAMGQAFVATLLKGGRTVTIWNRTPGKDAELVTAGARTTAAVDEAVTASPVIIAVLLDHRSVHSTLDPIADQLAGRQLINVTSTTAEESRELAFWAAGHGIEYLDGGIMAAPSMIGQPGASILYSGSRAVFDDHRGTLDLLASAEYFGTDAGMASMLDFSLLSAMYGMYGGFFNGVAMTRSVGVSAEAYAERAAAWVKAMTDYLPMLGKLIDARDYENGVQDIAFHKAAVDAIVRATRDAGAAPDFLAPLQHLIDRQIAEGNSALAFEHTVEEIV</w:t>
      </w:r>
    </w:p>
    <w:p w14:paraId="0FB2985B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&gt;CORE_REP|Org46_Gene6654#</w:t>
      </w:r>
    </w:p>
    <w:p w14:paraId="518B847E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MASSCSPPNKPLPGDRAGHHGVAVTGRTTRVAPQAATARAASRSSGASTSERQETVAYRADLDGLRGVAIGLVVIFHVWFGRVSGGVDVFLVLSGFFFTGLLLRRADSTGSPGVGTTLRRTVRRLLPAMVVVLAAVVVASVIVRPYTQWWELSAQTLSSLLYVQNWRLALTWSDYLAADPSVSPLQHLWSMSVQGQFYLAALATVAVAAWTTRRSMRSAALRPVLAVTVGVLGVVSFWYAWRGGQTQQGWNYYDSIARCWELLAGALLAAIAPLLSPPRMARAGLAALGLFGVVGCGWLILDGANRFPGPAALLPVAAAAGVIVSGNNLPLDQRPWPNRILATPTARWLGDIAYPLYLWHWPILIFYLTERGQPHAGVAGGIVIVTLSIVLAWVTHRWVEEPLRLRSRPRAEAAGAEGTTISRRVAGVAVVALGAVVIAAAGGWLTVMARINPPHAVGALDPRLYPGAEALASGAAVPQAPMRPTVFEAPGELPPPTVDGCIADWDTREVITCTYGVPDAERTLAVVGSSHAEHWLPALQVLAGEYSFRIQVYLKMGCPLTLAEDAMYKGEPIPDCRDWSREVIDRLGADRPDWVFTTGTRPREDIGDETPPEYLDVWSALSERGLNVIAIRDTPWLRREKVRYMAIDCLAKGGDRIGCGMRRQDALDEVNPALEPASRYPNVFPVDLSDAVCEPTVCAVIEGNVLIYHDEHHFTVSYSRSLADALGRRLQPLLGWW</w:t>
      </w:r>
    </w:p>
    <w:p w14:paraId="7066C0C5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&gt;CORE_REP|Org24_Gene1345#</w:t>
      </w:r>
    </w:p>
    <w:p w14:paraId="30FE2E18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MCGLLGYLTVDTSGAPEGTTAEAIAAQLHEALVCQRHRGPDERGTWHDEHMVFGFNRLSIIDIEHSHQPLRWGPPENRQRYAMTFNGEIYNYLELREQLTAEHGAEFGADPMFATEGDTETIAAAFHYWGPEAAARLRGMFAFAIWDTETRKLFIARDPFGIKPLFLATGPGGTAFSSEKKSLLDLLPQLGLSDALDPRALEHYTVLQYVPEPETLHRDVRRLESGCYAWVEPGQAPKITRYFDPRFRVVPFAKPGEVTAQPPTTRPRPAAQRPNTAEYRYREIAEALEDSVAKHMRADVTVGAFLSGGIDSTAIAALAIRHNPNLLTFTSAFEREGYSEADVAAETAAAIGAKHYIRTVSPEEFAASIPEIVWYLDEPVADPALVPLYFVAKEARKHVKVVLSGEGSDELFGGYTIYREPLSLKPFEYLPKPLRRLAGRLSERIPDGTRGKSLLHRGSLTLEDRYYGNARSFNDAQLRSVLRDFRPEWTHRDVTDPIWAMQGRDWDPVARMQHLDLFTWLRGDILVKADKMTMANSLELRVPFLDPEVFAVAEKIPVDQKITKDTTKYALRRALEDIVPPHVLHRAKLGFPVPLRHWLRGPELYDWARQQIIDSATDHLLDKTAVLGMLDAHRAGTSDHSRRLWTLLVFMIWHGIFVEQRIKPEIQEPTYPVSL</w:t>
      </w:r>
    </w:p>
    <w:p w14:paraId="223B112F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&gt;CORE_REP|Org112_Gene6280#</w:t>
      </w:r>
    </w:p>
    <w:p w14:paraId="4F0EEFF8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MSRGRDSGRDRAENGRGRGRFGGGRGNSGGGRASSGKRAASARSAAGPARARKPSRPRPAPGLDASTRFRFGVGRIVMLVALLVAALQLLWIQSVSAPRLSAE</w:t>
      </w:r>
      <w:r w:rsidRPr="00FE7AC6">
        <w:rPr>
          <w:rFonts w:ascii="Times New Roman" w:hAnsi="Times New Roman"/>
          <w:kern w:val="0"/>
          <w:sz w:val="24"/>
        </w:rPr>
        <w:lastRenderedPageBreak/>
        <w:t>AASQRTVHQIDAATRGPILDRNGKSLAFTVNAKALTFQPVRVRKDLQEAHDENSAKPEPDQRMQAIAKYIHDKLGTAAPEQDLLKKLRSDEPFVYLVRNVDPRVAADISLKFPEVGTERQDLREYPGGSLAANVIGATGWDGHGQIGLESALDAILAGTDGSHTYDRGSDGAVIPGSWRDRQPAVNGYGVELTLDSDLQYYVQQQTQQAKELSGAQAASAVVLDARTGQVLAMANDSTFNPALGPQHWSSSSLGNPSVQEVYEPGSVNKIVTAAAAIEYGLTTPDEVLQVPGNIFMGGVTVNDAWQHGVMPFTTTGIFGKSSNVGTLMLAQRIGEDRYYDMLQKFGLGQRTGVGLPGESAGVVPSREQWSGSTFANLPIGQGLSMTTLQMTAMYQAIANDGVRVPPRIVKSKIDPDGNRTEEEPPEGVRVVSPETAATLREMFQAVVQRDPMGVQMGTGVPAAVEGYQVAGKTGTAQQIDPGCRCYSTSSYWITFAGMAPADNPRYVIGLMLDAPVRSSDGSGGQSAAPLFHAIASWALQRDRVPPSPPAKPLILQAS</w:t>
      </w:r>
    </w:p>
    <w:p w14:paraId="0B18EA45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&gt;CORE_REP|Org8_Gene457#</w:t>
      </w:r>
    </w:p>
    <w:p w14:paraId="55DFFF21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MSRTRGTWTSVVAAILLVAGMATACSSDDTDEAADVCATTPNGTLVAASPTGPTGSKDISTNPELSTGYRSGMVAARTKTFAVATANTLASKAACEVLRDGGTAADALITAQTMLGLVEPQSSGIGGGAFLMYYDAASKSVEAYDGREVAPAAATENYLRWVSDTDRTEPKPNTRASGRSIGVPGVLRMLEMVHREHGKTGWRELFDPAIGLADRGFSISPRLAAQVAEQAKNLALDEAAKAYFLNPDGTPKPADTLLTNPAMAKTLGAIASEGAQAFYTGAIAQDIVAAATSTSGGRTPSLITTADLAGYQAKKRTALCTDYRNHQICGMPNPSSGGSTVAATLGILENFDLAALPPDNLGAGSDTARNGGKPKAEAVHLIAEAERLAYADRNKYVADTDFVPLPGNSLQTLLNKDYLKQRSALIDRNRSMGTAQPGDFGPVPLGVGPQPPEHGTSHISVVDQYGNAAAMTTTVESEFGSFHLVDGFVLNNQLTDFSADPLGTDGAPVANRLQPNKRPRSSMSPTLVFDKAPDGARGNLTHVAGSPGGSVIIQFVVKTLVGMLDWGLDPQQAVSALSFGAGNSPATGVGGEHPSINTADNGDHDALVLRLRELGHQVSVAPQSSGLSALTRDGTAWVGGADPRREGAVLGDNR</w:t>
      </w:r>
    </w:p>
    <w:p w14:paraId="0D4B7952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&gt;CORE_REP|Org15_Gene5535#</w:t>
      </w:r>
    </w:p>
    <w:p w14:paraId="2379FA95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MSPCCVCLGGEGMTDETFDDYLDETGNIAIPEGRTLVDYVEKHTRNDANDLAYRYIDYSRERDGEYQDLTWKEFGVRLRAVAARLQQVTKPGDRVAILAPQGLDYVISFFAAIYAGTIAVPLFDPDEPGHTDRLHAVLGDCTPSAILTASSSAAGVRQFFRPLPAAQRPRIIAVDAVPDTLGESWVRPDLAVDDIAYLQYTSGSTRTPAGVEITHRAVGTNLLQMVHAINLDWNSRGVTWLPLYHDMGLLCVILPAIGGKYITIMSPSAFVRRPGRWISELAAVSDGAGTFAAAPNFAFEHAAARGLPKNGETLDLSNVIGLINGSEPVTTSSMKKFNEAFAPYGLPKTAIKPCYGMAEATLFVSATRAEDEAKVIYVDRNELNAGRVVKVDHSAPNAIAQVSCGYVALSQWAAIVDSESIDSPEGAQELPEGRVGEIWLHGNNIGIGYWGREEETRQTFKNLLTNRQAEGSHAAGAPDDAIWLRTGDYGVYVDGELYITGRVKDLVIVDGRNHYPQDLEFSAQEASKMLRPGFIAAFSVPANQLPAEVFAADSHAGLKYDADDASEQLVIVAERGPGAHKADSQPIADAVRGALSQRHGVTVRDVLLVPAGSIPRTSSGKLARRACRAAYLEGTLRGGYQQQAFPDAPDEE</w:t>
      </w:r>
    </w:p>
    <w:p w14:paraId="198EFE06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&gt;CORE_REP|Org105_Gene5106#</w:t>
      </w:r>
    </w:p>
    <w:p w14:paraId="1DB3E221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MYRTGHADAIYVAAGPNSSVSAAVMKISGFHAMTGNRQAQRAFDAGILSLGLSIDGQESTRDLEYAKLAFQRATEWDPTMCDAWLGRAAAGEVTDEVIRNLHRTSTSTLYREQRRLGLAPRALAGRFVSGLYIDYPLASYTEIWLAYAANLIGSKQYDEAERVLDELAEYRAGMLSDPDREIDDRISAYIRGVLHFNTQRWPDVMSV</w:t>
      </w:r>
      <w:r w:rsidRPr="00FE7AC6">
        <w:rPr>
          <w:rFonts w:ascii="Times New Roman" w:hAnsi="Times New Roman"/>
          <w:kern w:val="0"/>
          <w:sz w:val="24"/>
        </w:rPr>
        <w:lastRenderedPageBreak/>
        <w:t>LAGSAEWEDPYLATGAHVMVGSACAQLGLFGEAIRRMEQAENGPIPAARTTAMFCRGLCLRETGSEDEAQALFEQVYSQAPDFTANTEAMRDKSYRITITTKESIDARTDRWDPASAPSVEQLQTADAEDRAKKILTEARAELDRQIGLTAVKTQVAKLQATAQLAKIRAEKGMASVPRGNHLAFTGPPGTGKTTIARVVAKIYCGVGLLKTDKVVEAKRMDFVGQHLGSTAIKTDKLIDTAMDGVLFIDEAYTLIQTGLSGGDAFGREAVDTLLARMENDRDRLVVIIAGYDGEIDRLLAANDGLASRFAKRLQFPSYTPPELGQIGKLIASSRDSELSEDAVRLLEQACERLYNSERTDQSGQPRRGIDLAGNGRFVRNVIEAAEEEREFRLANDESLDLTAVDESVLMRIEAPDMEAALAGVLSSLGVS</w:t>
      </w:r>
    </w:p>
    <w:p w14:paraId="18F6DD70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&gt;CORE_REP|Org98_Gene7027#</w:t>
      </w:r>
    </w:p>
    <w:p w14:paraId="5199D62C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MLTEIRIDGLGVIATATAQFHAGLTCLTGETGAGKTMVVTSLHLLSGARADAGRVRLGAPRAVVEGRFTVDDVNDAARAEVAQVLEAAAAEPDDDGSVIAIRTVGSDGRSRAHLGGRGVPASVLADFTASLLTVHGQNDQLRLQRPDQQLSALDQFAGDAVGTALRKYQVLRRSWLDARTELLERTARSRELALEADRLKHSLNEIDAIAPEPGEDVRIVDEVRRLSDLDSLRDAAATAHGALAGPADTPEDGSGALEALGTARARIEAADDPALVALAPRLADAIAVVIDVTTELSGYLSDLPSDPGALDSLLTRQAELKTLTRKYAPDIDGVLAWAQEARTRLGSLDVSEEALAKLAAEVDTAADRVREAAKKLSGVRAKAAGKLAAAVSAELGGLAMGKARLEVEVRPLLAGAQDTAPLTVDGQELHAGHTGIDEAEFRLSAHSGAQSLPLSKSASGGELSRVMLALEVVLASSDHGATMVFDEVDAGVGGRAAVEIGRRLARLARTHQVIVVTHLPQVAAFADTHLVVDKSDDGKGAVNSGVRALTNDERVVELARMLAGLDDTETGRAHAEELLATARAEKAGAEAATR</w:t>
      </w:r>
    </w:p>
    <w:p w14:paraId="15BA3093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&gt;CORE_REP|Org18_Gene2143#</w:t>
      </w:r>
    </w:p>
    <w:p w14:paraId="22E64208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MLSHPERLPLLTASTDGAVSSGPRGLPAEVSRRRTFAVISHPDAGKSTLTEALALHAKMISEAGAIHGKAGRKSTVSDWMEMEKARGISVSSTALQFNYRAAGSDIDNVINLVDTPGHSDFSEDTYRVLTAVDAAVMLIDAAKGLEPQTLKLFQVCRHRGIPVITVINKWDRPGRAPLELLDEIDERIGLTPTPLFLPVGIAGDFRGLLRRGPDGEAVEYIHFTRTAGGATIAPEESLTPEQAQAREGEAWETAAEESELLSATGQDHDQELFLAGQTSPVIYASAMLNFGVRQLLETLVALAPAPAGRRDVDGGMRETSDPFSAVVFKVQAGMDTAHRDRLAFMRIVSGEFERGMVVTHAQTGRPFATKYALTVFGRERATVDTAYPGDVVGLVNATALAPGHTLFVDKKVEFPPIPSFAPEHFAVLRAQSAGKYKQFRKAIDQLDSEGVVQVLRNDARGDASPVLAAVGPMQFEVVTARMQAEYNVETQMDHLPYTLARRTDAASAEELGRQRGVEVFTRSDGVLLALFSDKWRLQYIEKEHPGLTLEPLVATAD</w:t>
      </w:r>
    </w:p>
    <w:p w14:paraId="76800372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&gt;CORE_REP|Org15_Gene6278#</w:t>
      </w:r>
    </w:p>
    <w:p w14:paraId="281124C0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MSDPRASGVRGRESADSTEQLDTGDRVHVTKSTGARVETAVPSNGNESSPDTYWRRAGRFRHRISRRLSAVPLRVTLALALVSLTGLGLLISGVAVTSAMRNVLMDNVDRQLFGAAHDWAGPDAPPPQRLPGPVGRERPPGLFYVRIEDPSGKVRSLFPTGPSVPDFPADLGKHPRTIGSVGNPDEHWRAERVTTPGGSSWVAIRLSETENIIDRLIGLQVAVGLMVLAVLAIVAQFVIRRSLRPLGEVEKTAAAIASGDLHRRVPVQGTNTEVDRLSQSLNGMLSQIQSAFAATEASEESARRSEARMRRFVADASHELRTPLTTIKGFAELYRQGALADPDMFMDRIERESKRMSLLVEDLLMLARLDAQRPVERRPVDLLALASDAVHNARAVDAAQRPEEPRRPIDLEIRPGTGTLEVRGDEARLRQVLGNLVNNALLHTPPEAAVTVALTPAPDEVVIEVADTGPGL</w:t>
      </w:r>
      <w:r w:rsidRPr="00FE7AC6">
        <w:rPr>
          <w:rFonts w:ascii="Times New Roman" w:hAnsi="Times New Roman"/>
          <w:kern w:val="0"/>
          <w:sz w:val="24"/>
        </w:rPr>
        <w:lastRenderedPageBreak/>
        <w:t>PTEDAERIFERFYRTDTSRSRDSGGTGLGLSIVQALVAAHGGTVSVRSAVGQGTTFAVRLPRSQE</w:t>
      </w:r>
    </w:p>
    <w:p w14:paraId="34BBA8CD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&gt;CORE_REP|Org29_Gene4463#</w:t>
      </w:r>
    </w:p>
    <w:p w14:paraId="1E478C27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MARTTSKRQAKSGANETVAPLGSSRRGADEPAPMRPPTPLTRTVSLRWRVTLLAASVVAIAVAVTSIAAYAMVARALYGDVDAQLRARAATMINGDIDSMAFQSLGVATLFSNNIGVGLIYPFSVSSPPSTPEGERTLDSLPVYIPPQPTKPPIGTEEIAVAKGEHTSSLRTYNNQRVLARRMDSGVTLVISQRLEPTREVLDRLAWLLFVVGGCGVLLAAAAGTAVGRTGLRPIARLTAATERVARTDDLTPIPVTGDDELARLTESFNTMLRALAESRDRQRRLVADAGHELRTPLTSLRTNMELLIAAGRPGAPRIPDEDMAELRMDVVAQIEELSTLVGDLVDLAREDAPETVYERVDLGEVAERALERARRRRGSIEFVAALRPWFVYGHEAGLERAILNVLDNAAKWSPAGAQVRVSMAEVGRGLLELSVDDAGPGIPPAERELVFERFYRTTASRSMPGSGLGLAIVKQVVTKHGGTITIDTSERGGALIRIVLPGEAGAPVATAEDEPDP</w:t>
      </w:r>
    </w:p>
    <w:p w14:paraId="39D8792D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&gt;CORE_REP|Org19_Gene2296#</w:t>
      </w:r>
    </w:p>
    <w:p w14:paraId="40AD985A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MGTETVENRRHRVVVIGSGFGGLFACKHLEHDNVDVVLISKTSTHLFQPLLYQVATGILSTGEIAPATRIVLRKHHNTQVILGEVHDIDLVNKTVTSKLLNQDTVTSFDSLIVATGAQQSYFGNDRFATYAPGMKTIDDALELRARILGSFEEAELAKTQEERDRFLTFVVVGAGPTGVELAGQIAELADRTLVGTFRNIDPRDARVLLVEGAGAVLAPMGPKLGGKAQRRLEKMGVEIQLNAMVTDVDARGVTVKDKDGTERRIESACKVWSAGVQASELGKMLAERSKGTETDRAGRVVVEPDLTIKGYPNVFVVGDLMAVPGVPGQAQGAIQGATYAAKQIKAEVAGKQTPDQRKPFKYFNKGSMATVSRFNAVCQIGKLEFSGFLAWLIWLVLHLYYLIGYRSRTVTVFQWFVAFLGRNRGQMAATEQWVFARLALEAMNGNETDARDVQAEVGNTTPPAAPGEPSAKSAAATPDGEKASGTSESAGSGESTATSKSGASSESTTSGSSQPKAG</w:t>
      </w:r>
    </w:p>
    <w:p w14:paraId="5EBA88D7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&gt;CORE_REP|Org142_Gene5069#</w:t>
      </w:r>
    </w:p>
    <w:p w14:paraId="35207945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MLDEGRTQFYGGHVPAPLTTRQQVNGYRFLLRRLDHALVRRDVRMLHDPMRSQLRSLLVGAVLGLLVVAGAAILAFIRPQGAIGDAKIVMGKDSGALYVVVADNDGGNTLHPVLNLASARLISGSSESPASVKDDKLADMPRGPLLGIPGAPSALPGSAQGTSSEWSLCDTVELSITGSAASASGVDTAVLAARPDLSERIRRADPDEAVLVRRSDRTYLIYEGKRAQVDPENSAIARALSLSGERPRPAGAGLLGAATPVPPIAVPEIPNAGKPGPGALSDIPVGGVISVAATGRGERAELYVVLADGVQHISDFTADVIRTANSQGMSQIETVPPDALTGIAVLSQLPVDHFPAAAPTILSAEDAPVTCVSWSKTEQSDADAVDGPTDRASAALLVGARLPLPEGAQPVSLATADGSGDRVDQAYLRPSSGEFVHVTGMEPGSPRRGSLFYIADNGIRYGVPDIDTAMVLGLGDAPALAPWAIVGQLVPGPTLASTDALTRHDVLPQSN</w:t>
      </w:r>
    </w:p>
    <w:p w14:paraId="39D92BC0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&gt;CORE_REP|Org5_Gene2466#</w:t>
      </w:r>
    </w:p>
    <w:p w14:paraId="5B703CDD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MSTTDHNPSGATQHMPTTVTSPQVAVNDIGSAEDFLAAIDKTIKYFNDGDIVEGTIVKVDRDEVLLDIGYKTEGVIPSRELSIKHDVDPNEVVSVGDEVEALVLTKEDKEGRLILSKKRAQYERAWGTIEELKEKDEAVKGTVIEVVKGGLILDIGLRGFLPASLVEMRRVRDLQPYVGKEIEAKIIELDKNRNNVVLSRRAWLEQTQSEVRSEFLHQLQKGQVRKGVVSSIVNFGAFVDLGGVDGLVHVSELSWKHIDHPSEVVEVGMEVTVEVLDVDLDRERVSLSLKATQEDPWRQFARTHAIGQIVPGKVTKLVPFGAFVRVEEGIEGLVHISELAERHVEVPDQVVAVGDDAMVKVIDIDLERRRISLSLKQANEDYHAEFDPSKYGMADSYDEQGNYIFPEGFDPETNEWLE</w:t>
      </w:r>
      <w:r w:rsidRPr="00FE7AC6">
        <w:rPr>
          <w:rFonts w:ascii="Times New Roman" w:hAnsi="Times New Roman"/>
          <w:kern w:val="0"/>
          <w:sz w:val="24"/>
        </w:rPr>
        <w:lastRenderedPageBreak/>
        <w:t>GFDKQREEWEGRYAEAERRHKMHTAQMEKMAADAAAEAANGGGAGNYSSESGAQASSSSSSSSESAGGSLASDAQLAALREKLSGNA</w:t>
      </w:r>
    </w:p>
    <w:p w14:paraId="7BDBDB80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&gt;CORE_REP|Org5_Gene928#</w:t>
      </w:r>
    </w:p>
    <w:p w14:paraId="3C80A8F3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MVRNGRAAGWLRVAVAGAVLGAASGAGPAVMVGAGPASAVAPPAIDDGALGQAQAVNAKNGPPDETEKRAICAEPYLTGAVPRDPPLPQRILDLDRAWKFSRGAGQKVAVIDTGVNRHPRLPDLQPGGDFVTAGDGTEDCDGHGTLVAGLIAARPSPEDAFSGVAPEAQILAIRQLSLQYEAKNHRDDDTGKVAAGGYGDVLTMAAAVVRAVDMGATVINISEVSCSPAGSGTADGPLGAAVKYAADRNVVVVAAAGNLDQSACSVQNQTSGWNGVSTVISPAWFSPYVLSVASTDPDGATSPFSIHGPWVGVAAPGRTIISLDSKPGGTGLVDTEHGDEGPLTIDGTSFSAAFVSGLAALVRSRFPDLSAAQVIDRIERTAHNPGAGRDDRVGFGLIDPLAALTAQLPPPADRTGALPRAIAPPAPDPGPDPVPRRVAVIGSIALLALLVIGWAAALPYRRGRPGRGTGDPADGFVGTAETASPERISASSGPAGTDSPGGE</w:t>
      </w:r>
    </w:p>
    <w:p w14:paraId="2EDE3809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&gt;CORE_REP|Org5_Gene949#</w:t>
      </w:r>
    </w:p>
    <w:p w14:paraId="1E188F3B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MPSKPTTRWQVSGYRFLVRRMEHALVRRDVRMLHDPMRSQSRAYAVGLVLGIVALAGCGVLALLKPQGSIGDNKILLGKDSGAVYAVIDGVVHPALNLSSARLAVGEPAKAVSIKESELAKKPRGALIGIPGAPSSLNFDGSGKGRAWSICDGLKNDGSQDLSTTVIAGDPSLGSKASRLGEGAALLVQGRDAAYLVYDNQRARVDMNDPKVTEALGIRGKTPRPISPGLLNAIPEVLPIEPPKIVDPGGMPTYSLNNHRIGDVVHVATKDQYYVVLRTGLQSISPLTADIIRNSNTAVSTDPEIDQSQAVQQNVSNELPVQKYPVKAPTIVEAKDQPVACMSWKPVAGASDKTDGSKRATLAVITGYSLPIPDNAQTTPLAQADGSGQNVDAFYSTPGSGFFVQTTGIETDSQRRDSMFFIADTGVRYGIKDANAQKALGMDAEKAKPELAPDQIVGLLAAGPTLGRQEAMVAHDGVAPDPAPAKQLVQSKQDQQAQQQSPN</w:t>
      </w:r>
    </w:p>
    <w:p w14:paraId="2F3B9BBB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&gt;CORE_REP|Org162_Gene2884#</w:t>
      </w:r>
    </w:p>
    <w:p w14:paraId="1CD231D9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MPADISAPPSRGPAPTGGKTPTVIRLLVLATFVVILNETIMINAIPRLMHDLDVTERAAQWVSTAFMLTMAAVIPVTGWFLQRVSTRQAYAIAMGVFLAGTALSAVAPTFAVLLVGRIIQAGGTAVMMPLLMTTLMTVVPEQDRGRVMGNVTLAISVAPAMGPVISGLVLQAGSWRWLFVLVLPIAGTVTWLGLRRLDNIGEPQTGDIDWLSVAFAAFGFGGLVYGLSKFETDHVAVPALLVAAGLALIAVFAFRQLRLQRSGVPLLDLRILLSGTYTKALVLMSVAFLAMLGSMILLPLYLQNLRHLSPLETGLLVMPGGLAMGLLGPTVGRLFDRFGGRPLVIPGAVGVTVALAGFTQISMSMPYWQLLALHILLMISLAGLFTPVFTLGLGALPPHLYSHGSSMLGTLQQVAAAFGTALVVTVMSARMTQLMETGTEPVTAQLDGMRLAFAVSAALSVLVIVTAILLPSRAPAPEETGEDDASEAETAESAAPLLVKD</w:t>
      </w:r>
    </w:p>
    <w:p w14:paraId="46CF0E4D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&gt;CORE_REP|Org3_Gene1380#</w:t>
      </w:r>
    </w:p>
    <w:p w14:paraId="106469DB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MTGPDETDGPDFAREAGNAEPEPQHGTGAPLGSGPSPVDLAEMALVEAELDRRWPETKIEPSLTRIATLMDLLGSPQQSYPAIHIAGTNGKTSVTRMIDALLTALHRRTGRITSPHLQLATERISIDNAPITPARYVEVYRELAPYIEMIDQQSAAAGGPAMSKFEVLTGMAYAAFAEAPVDVAVVETGMGGTWDATNVIDGQVAVITPIGLDHTEYLGPDLTAIAREKAGIIKRAPESLIPRDNVAVIAEQDPEAMDVLLRRAVEVDAAVAREGAEFRVLARKIAVGGQQLELQGLGGVYDEIFLPLHGEHQARNAVLALAAVEAFFGAGAQRQLDVDAVRAGFASVTSPGRLERMRSAPTIFIDAAHNPAGAKALAATLTSEFDFRKLVGVVAVLGDKDAAGILEALEPVFDEIVVT</w:t>
      </w:r>
      <w:r w:rsidRPr="00FE7AC6">
        <w:rPr>
          <w:rFonts w:ascii="Times New Roman" w:hAnsi="Times New Roman"/>
          <w:kern w:val="0"/>
          <w:sz w:val="24"/>
        </w:rPr>
        <w:lastRenderedPageBreak/>
        <w:t>TNGSPRALDVDSLTDLAVQRFGDERVVPAYTLPDALETAIAIAEDVADTGEMVSGAGVIVTGSVVTAGAARALFGKEPA</w:t>
      </w:r>
    </w:p>
    <w:p w14:paraId="773DADC7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&gt;CORE_REP|Org210_Gene726#</w:t>
      </w:r>
    </w:p>
    <w:p w14:paraId="1440A67A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MPQQTAVVVLAAGAGTRMRSKTPKVLHSLAGRSMLEHALHAANEIDPTALITVIGHDREQVGAAVNSVAAELGREITSAVQEQQLGTGHAVQCALTALPADFAGDLLVTSADVPLLDGHTLSALLDEHRSYQPRSAVTVLTFVPEDPNGYGRIVRDADGGVLEIVEHADATPEQAAINEVNSGVYVFDVAVLRTMISRLTTANAQHELYLTDVLKLAREAGNPVHGARLVDAAKVTGVNDRVQMAQAARTLNRYILERHMRAGVTVIDPATTWVDASVRIGRDAVLRPGVQLLGNTVIGEDAEVGPDSTLTDVLVGEGAKVVRTHGEGATIAAAATIGPFAYLRPGTIVGESGKIGAFVETKNASIGAHSKVPHLTYVGDATIGEYSNIGASSVFVNYDGVKKHHTVVGSHVRTGSDTMFVAPVTVGDGAYSAAGTVLRRNVPPGALAVSGGAQKNIEGWVQRYRPGTAAAQAAAEAIAADDRASQATEQKDGNTE</w:t>
      </w:r>
    </w:p>
    <w:p w14:paraId="0F3F617A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&gt;CORE_REP|Org106_Gene2979#</w:t>
      </w:r>
    </w:p>
    <w:p w14:paraId="0D8B3FEB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MLENPAATTQFPVTQRAFGLAILVLSGLQLMVVLDGTVVIFALPRLQDQMGLSSAGSAWIVTAYGLTFAGLMLLGGRLGDAFGRKRMLIAGVGLFTVASLLCGLAHWQAMLIAARALQGAGAAIAAPVAFALVATTFAPGKARNQAIAIVGSMVGIGSVGGLVVGGALTQLSWRWIFLINVPIGALIILGAIYCLADTGHHRVALDARGAVLGTLACAAIVFGATEGPELGWSHPAVIGALIGGAILLVVFVIAERNVDDPLLPWSLFDSRDRVTTFVLILLAGGVLGAMTYFVAQFLQNVLGYGPLQAGVASIPFTVGIGIGGALASKLAMTVAPRWLLFGAALVLAVGLLFGSTLDGEVSYLPTLLPLLIVIGFGVGVAMVVTPLCVLVGVPPSDIGPLSAVGQMFMNLGTPMAIGILTPVAVSRTLSLGGTTGKVSAMTDAQIVALGEGYTLVLAVCAGVAAVIGLIALTLRFTPEQIARAQHAQEEAQRS</w:t>
      </w:r>
    </w:p>
    <w:p w14:paraId="321FCF7F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&gt;CORE_REP|Org5_Gene6276#</w:t>
      </w:r>
    </w:p>
    <w:p w14:paraId="09680CAA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MTVARSAESVHAVVKAYDVRGVVGEQIDAAFVRDVGAAFARLMRDSATRIAIGHDMRESSPELAAAFADGVLDQGLDVVHIGLASTDQLYFASGHLQCPGAMFTASHNPARYNGIKLCKANALPVGQETGLATIADELIEGVPAGPGPRGTATEQNLLEAYAEFLRGLVDLSGIRPLKVAVDAGNGMGGYTVPAVLGAVSQLTIEPLYFELDGSFPNHEANPLDPKNLVDLQKFVRETGADIGLAFDGDADRCFVVDERGEPVSPSAVTALVAERELAKEPGATIIHNLITSQSVPELVTELGGTPVRTRVGHSFIKQQMASTGAIFGGEHSAHYYFRDFWGADSGMLAALHVLAALGGSDGPEGGSLRNHEGPRGRRIEHSEKDDRTMSELSSSYSTYAASGEINSTVADAKDRTLAVVTAFEGRARSVDRLDGVTVRLPGNAWFNLRASNTEPLLRLNVEARSQEEVDALVTEILSIVRG</w:t>
      </w:r>
    </w:p>
    <w:p w14:paraId="77BA7AD8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&gt;CORE_REP|Org63_Gene113#</w:t>
      </w:r>
    </w:p>
    <w:p w14:paraId="4807AD4D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MDSVSQRLDLRPNRIAVLSVHTSPLAQPGTGDAGGMNVYVLQTAVELARRGTEVEIFTRATASNLPPVQEAAPGVLVRNVVAGPFEGLDKHDLPTQLCPFTAEVLRQEARHLPGYYDLVHSHYWLSGQVGWLARDRWRVPLVHTAHTLAAVKNAALAEGDCPEPATREIGEKQVIAESDRLVANTAEEARQLVELYGADPERIDVVPPGADLTLYRPGDKAAARAALGLSADEQIVAFVGRIQPLKAPDVLVRAAAEVLRADPERPLRVLIVGGPSGSGLDRPDALIELAAELGIAARVSFLPPQPPQRLVLVYRAADLVAVPSYNESFGLVAIEAQASGTPVLAADVGGLGTAVRHDVSGLLVPGHRTSDWANALRHLLDDPGRLHRMGERAVAHAANFSWAHTADGLLASY</w:t>
      </w:r>
      <w:r w:rsidRPr="00FE7AC6">
        <w:rPr>
          <w:rFonts w:ascii="Times New Roman" w:hAnsi="Times New Roman"/>
          <w:kern w:val="0"/>
          <w:sz w:val="24"/>
        </w:rPr>
        <w:lastRenderedPageBreak/>
        <w:t>AAALAGFRDERSALGGRGLAHSLVRDDAYDRAAADRTNLAGERTAALLAESSQARSRALWRRRMGVRR</w:t>
      </w:r>
    </w:p>
    <w:p w14:paraId="69902E20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&gt;CORE_REP|Org112_Gene2784#</w:t>
      </w:r>
    </w:p>
    <w:p w14:paraId="5B466295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MVATNTRETAESADAADSADTTAARPVKKAAAKKAPAKKAAAKKTAAKKTAAKKTAKATKATKAAKKAAPKKAGEGADGAETENLDDESLEIDDLGDLEVDEEDLGDEELEVEDDEAEDEAEEAEAETEEEADEPTAKDKASGDFVWDEEESEALRQARKDAELTASADSVRAYLKQIGKVALLNAEEEVELAKRIEAGLYATEKIREYADKGEKLNVQLRRDLNWIMRDGNRAKNHLLEANLRLVVSLAKRYTGRGMAFLDLIQEGNLGLIRAVEKFDYTKGYKFSTYATWWIRQAITRAMADQARTIRIPVHMVEVINKLGRIQRELLQDLGREPTPEELAKEMDITPEKVLEIQQYAREPISLDQTIGDEGDSQLGDFIEDSEAVVAVDAVSFTLLQDQLQSVLETLSEREAGVVRLRFGLTDGQPRTLDEIGQVYGVTRERIRQIESKTMSKLRHPSRSQVLRDYLD</w:t>
      </w:r>
    </w:p>
    <w:p w14:paraId="3640C99E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&gt;CORE_REP|Org13_Gene5085#</w:t>
      </w:r>
    </w:p>
    <w:p w14:paraId="6E8383EB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MEDHVTTPESVRLTSAVDPATAVSRLACSGHFSDYIVYERPGRWVFAAAPLGRVELDTDELRVSTSAGSARERWTGRPVDALERALDSLRVTCGPGASGTAYGWIAFEFCADALGAQRHLTERADLAHVIIPRIEVTVTESGVGVDGATAAEVEVIEQLLLSPAEPLPTPHPVDVRADTCGYRARVAAAVAEIAAGDYQKVILSRRVELPFRVDLPASYRLGRAHNTPARSFLLRLGGLAAAGFSPELVVSVDDEGVVTTEPLAGTRALGQGVAADLAARNDLESDPKEIVEHAVSVKTSFAEIASIAEPGTTTVADFMAVRERGSVQHLASTVRGRLARHRTRWDALDALFPAVTASGIPKRAAVDAVFRHDAARGLYSGAVVTLSESGSLEAALVLRAVYQDADAAWVRAGAGIVAQSRPDREFEETCEKLGSVAPYLVPAISHGPGSTPRSPMVTGRRSHRS</w:t>
      </w:r>
    </w:p>
    <w:p w14:paraId="4668C030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&gt;CORE_REP|Org215_Gene1707#</w:t>
      </w:r>
    </w:p>
    <w:p w14:paraId="3BA1C7FB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MNSLFLLALAIVLVPLGGIFAALDSSLNTISAARVDDMVRAERPGAARLAHIITDRPRYVNLMVLLRVLCEITATVLLAAVLLDWMDQLWALVVTAAVMVLVDYLVIGVGPRTLGRQHAYSLALAASLPLQAIGTLLGPVSRLLILIGNAITPGKGFRNGPFASEIELREVVDLAGERGVVADDERRMIQSVFELGDTAARAVMVPRTEMVWIESEKTVAQAMSLAVRSGHSRIPVIGENVDDIVGVVYLKDMVPYADRSRKVRVHEVMRAAVFVPDSKPLDDLLDEMQRRRNHMAVLVDEYGGIAGLVTIEDVLEEIVGEIVDEYDQNEVPDVEDLGNGKYRVSARLSVEDLGELFGMAIEEEDVDTVGGLLAHELGRVPLPGSKAVAHGLVLKGEGGSDARGRVRVHTVVVKRAAEKTGAEKSDAGRSTSERVDGESAGVNGVGGSGANEDGEADD</w:t>
      </w:r>
    </w:p>
    <w:p w14:paraId="4881BA28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&gt;CORE_REP|Org101_Gene5725#</w:t>
      </w:r>
    </w:p>
    <w:p w14:paraId="33CF5F6F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MTDQKPESFPLRRSVAASAMGNATEWFDYGVYAATATYLTDAFFPGELGTLGTMLGFAVSFVLRPLGGMVWGPLGDRIGRKAVLATTILLMAAATGAIGILPTHSSVGVFAPILLIGLRVVQGFSTGGEYGGAATYLAECASDKRRGFLGSFLEFGTLAGFVGGSATVLACQLAIGSDAMHDWGWRIPFLLAVPLGLVGWYLRSRLDESPVFTEVAEVAEQTDQEHRPGGLHGLRELVTTYRRELLTLGGLVVALNVVNYTLLTYQPTYLQKTIGISESGTTAMMLIGQTVMMVTLPFFGRLSDRVGRRPMWLFSLVGLAVLALPMYWLMGQGTAWAITGFIVLGLLYVPQLSTISSTFPAIFPTQVRYAGFALAYNVSTAAFGGTAPLVNEAAIESTGWSLFPAAYMIGASLIGLVAWCFLRETAGTSLRGTEVPDAGEDAPAIIPAGPAGAALAP</w:t>
      </w:r>
    </w:p>
    <w:p w14:paraId="358CE311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&gt;CORE_REP|Org117_Gene5341#</w:t>
      </w:r>
    </w:p>
    <w:p w14:paraId="78EFD06C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lastRenderedPageBreak/>
        <w:t>MNRRVRDSGRDDGYGRRTALAREWESGVETLLVVGAGPKALAVAAKSHVLRQLGLSAPRVIAVEAHAVGGNWLASGGWTDGRHRLGTSPEKDIGFPYHSTWARGHNREINEAMMAFSWTSFLVEHGTYAEWIDRGRPSPQHHVWAKYLQWVARKIDLELVLGKVRTIRQRPTDGGAGWSVEVAGADGATTELEADGLMITGPGQSTKALAKHPRVLSIAEFWDLAGKRKLPISSRAAVIGGGETAGSALDELVRHEMLTISVISPMATIYTRGESYFENSLFSDPTKWNALSIQERRDVIRRTDRGVFSVRVQESLLGDNRVHHLQGRVTRIVGQGDGVAVTLRNEMRADQVHNFDLVVDATGGQPLWFLDLFDSESADLLELAVGGPLTQQRIESSIGYDLAVTGLGAKLYLPNMAALAQGPGFPNLSCLGELSDRVLRAEPARVRAGARQLAAQ</w:t>
      </w:r>
    </w:p>
    <w:p w14:paraId="231BC9DB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&gt;CORE_REP|Org4_Gene7917#</w:t>
      </w:r>
    </w:p>
    <w:p w14:paraId="7C1B8B88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MPLQQFESFIRSAVGHIDLNEEVESEMSNAGTPKTAAEIQQDWDTNPRWKGVTRNYTAEQVSKLQGTVVEEATLARRGSEILWDLVNNEDYINSLGALTGNQAVQQVRAGLKAIYLSGWQVAGDANLSGHTYPDQSLYPANSVPSVVRRINNALLRADEIAKVEGDDSVKNWLAPIVADAEAGFGGALNAYELQKAMIAAGAAGVHWEDQLASEKKCGHLGGKVLIPTQQHIRTLTSARLAADVADVPSVIIARTDAEAATLITSDVDERDREFLDGTRTAEGFFGVKNGIEPCIARAKAYAPYADLIWMETGVPDLEVARKFAEAVRGEFPDQLLAYNCSPSFNWKAHLDDATIAKFQRELGAMGFKFQFITLAGFHSLNYGMFDLAYGYAREGMTAFVDLQEREFKAASERGFTAIKHQREVGAGYFDTIATTVDPNTSTAALKGSTEEGQFH</w:t>
      </w:r>
    </w:p>
    <w:p w14:paraId="47C4CA5B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&gt;CORE_REP|Org105_Gene2713#</w:t>
      </w:r>
    </w:p>
    <w:p w14:paraId="6393D8E7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MINRGVVRMRNTKAVQAAEPEFVEVVIVGSGFGGLAAAKQLAKSGVPYVLISSTPEHLFQPLLYQVATGVLAADEIAPPIASILRRHEKADVRLGKVTAIDPDAAELVYETADGPRRIRYGSLIAATGANQSYFGRDDFAEKTFALKTIDDAKRLRAQIDHVFTQAKHADKETRERLLSFVVVGAGATGVEVAGQLAELAKRYYHQDVSVTLVEGAGEVLPPFGGGLSEYAKQSLTKGGVEVLLGTFVTDIEPGKVTVKDKQGVEHRIAAETVVWSAGVQASGFTKILAEATGAETDRAGRLLINPDLTVGGYADIYAIGDMTSLKGYPGQSPVAMQEGRHAADIIRRKKLPGTEFEYWDKGSMAVIRRRSAIAKVSDKIKFKGLIAWYMWLAVHLFYLVGFRNRFMAVMGWLVAFTGNGRPGFAEIDKDRPAVGHKPPIAA</w:t>
      </w:r>
    </w:p>
    <w:p w14:paraId="39F4F993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&gt;CORE_REP|Org103_Gene5459#</w:t>
      </w:r>
    </w:p>
    <w:p w14:paraId="06174636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MACDLRGTSRTRRWSRGRRPYDSGVSVPQAVLLAVLAAVVGLAVGGLLIPYVNARQAARRQADSGLTMSQVLDLIVLASESGIAVVDQYRDVVLVNPRAEELGLVRNRLLDERAWAAVEKVLATGESAEFDLTAKNPLPGRSRIAVRGVARPLSQEETGFTVLFADDDSEQARMEATRRDFVANVSHELKTPVGAMSLLAEALLESADDPEAVRHFGQRVLGESRRLGKMVTELIALSRLQGAEKLPELEVVDVDTVVMQAVDRSRTAAEAAGITVSTDRPSGLEVLGDETLLVTALSNLVENAIAYSPPGSHVSVSRSLRGKYVAMAVTDRGIGIAKEDQERVFERFFRSDKARSRATGGTGLGLAIVKHVAANHNGEITLWSKLGTGSTFTLRIPAHLEADSGDDDVDADGAAVSTKENGSRPSGPGRPNGVEARR</w:t>
      </w:r>
    </w:p>
    <w:p w14:paraId="45ED35DF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&gt;CORE_REP|Org100_Gene1857#</w:t>
      </w:r>
    </w:p>
    <w:p w14:paraId="383884F4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MDKLPGVSERFLVTGGNRLVGEVAVGGAKNSVLKLMAAALLAEGTTTITNCPDILDVPLMAEVLRGLGCEVTITDDAPGDRSVVTITTPAEPKYHADFPAVTQFRASVCVLGPLMARCKRAVVALPGGDAIGSRPLDMHQAGLRLLGATSEIEHGCVVARAEELRGARIRLDFPSVGATENILMAAVLAEGETVIDNAAREPDIVDLCN</w:t>
      </w:r>
      <w:r w:rsidRPr="00FE7AC6">
        <w:rPr>
          <w:rFonts w:ascii="Times New Roman" w:hAnsi="Times New Roman"/>
          <w:kern w:val="0"/>
          <w:sz w:val="24"/>
        </w:rPr>
        <w:lastRenderedPageBreak/>
        <w:t>MLVQMGARISGAGTSVLTIQGVERLHPTEHRVIGDRIVAATWGIAAAMTMGDVRVTGVNPKHLALVLDKLRSAGARISFDVDGFRVVQPDRPRAVNFSTLPFPGFPTDLQPMAIGLAAIADGTSMITENIFEARFRFVEEMIRLGADARTDGHHAVVRGIPRLSSAPVWSSDIRAGAGLVLAGLVADGTTEVHDVFHIDRGYPNFVEQLQSLGGLVERVGGAE</w:t>
      </w:r>
    </w:p>
    <w:p w14:paraId="6B514F6B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&gt;CORE_REP|Org105_Gene3182#</w:t>
      </w:r>
    </w:p>
    <w:p w14:paraId="2960A05A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MRVARARPSVYVESVSFAHAAAMTGPADRLRVAMLTREYPPEVYGGAGVHVTELVSELRALAEVTVHCMGAPRDDAVVHQPDTHLYAANPAIQMMSAQLRMADATGEVDVVHSHTWYTGLAGHLSATLYGIPHVLTAHSLEPRRPWKAEQLGGGYRLSSWSERNAVEHADAIIAVSAGMRRDVLDAYPAVDPARVHVVHNGIDASVWHPGPPEAGGEPFLWQLGVRTDRPIAAFVGRITRQKGVAHLLAAARDFDSEIQVVLCAGAADTPELAAEVASAVEELSRRRGNVFWVQDMLPTEQIRQVLAAATVFVCPSVYEPLGIVNLEAMACGTAVVASDVGGIPEVVADRNTGRLVHYDPAAPSEYERGLAEAVNELAADQVLASEYGAAGRARAVAEFDWSRIAAQTLEVYDRVRKP</w:t>
      </w:r>
    </w:p>
    <w:p w14:paraId="7AF4667F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&gt;CORE_REP|Org102_Gene1805#</w:t>
      </w:r>
    </w:p>
    <w:p w14:paraId="0D0D131F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MLGSTRLPRALPIRWAPVTVASPFDLIVVGSGFFGLTIAERTANLLGKRVLVVERRYHLGGNAYSEADPETGIEIHKYGAHLFHTSNKRVWDYVNQFTEFTGYQHRVFAMHKGQAYQFPMGLGLLSQFFGRYFTPDEARKLIAEQSAEIDTKDAANLEEKAISLIGRPLYEAFIRDYTAKQWQTDPKELPPGNITRLPVRYTFDNRYFNDTYEGLPKHGYTAWLAKMAESDLIEVRLDTDWFEVRDEIRAQNPDAPVVYTGPLDRYFDYAEGELGWRTIDFETEHLETGDFQGTSVMNYNDADVPYTRIIEPRHFHPERDYPTDKTVIMREYSRFAQTGDEPYYPINTPDDRAKLLAYRERAKTETAAAKVLFGGRLGTYQYLDMHMAIGSALNMFDNVLRPHLESGAPLVDTAE</w:t>
      </w:r>
    </w:p>
    <w:p w14:paraId="49A33ED7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&gt;CORE_REP|Org134_Gene3544#</w:t>
      </w:r>
    </w:p>
    <w:p w14:paraId="16AE88E3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MELKVQVYRHASSIPGGCPPPTTPVVAGSGIVNAQVETVVDLDAIAHNVRILREHAGDAAVMTVVKADGYNHGAVEVGRAALAAGAAELGVTTISEAVHLREAGITAPILCWLNNSGADYGAGIAADIEIGISSMSQLRAVEAAARRLGRTATLTLKVDTGLNRNGVSVTEYRDVLTALRPLVDEQVLRFRAIFSHLAHADQPHHPTIDVQRDRFVDAIATAKEYGLVPEVTHLANSAAALTRPDLAFDMVRPGIAMYGLSPVPELGDFGLRPAMTFQAEISLIKHVAAGEGVSYGHEWIAPHDTTVALIPAGYADGVSRRLGGRCEVWVRGARRPSIGRVCMDQMVIDLGDNLDGVAEGDTAILFGTGESGEPHAQDWADLLDTIHYEVVCSPRGRVVRRFRGGQQ</w:t>
      </w:r>
    </w:p>
    <w:p w14:paraId="40C62A95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&gt;CORE_REP|Org142_Gene4996#</w:t>
      </w:r>
    </w:p>
    <w:p w14:paraId="0D5C5FDD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MRRDSVRRPGERRGSRPVSEDRVIFSRPYRAAAEVENLRAVLDSDHSHGDGRFTKTATAKIKAITNSPHALLTTSCTHALELGALLLELGQDDEVIVPSFAFTSAATAVALRGATCVFVDIDPATGNIDPMSVADAVTDRTKAVLVMHYGGVAADMAPLLEIAGEHGLALIEDNAHGLGGTWRGRALGTIGTIGTQSFHDTKNVHCGEGGALLLSDEILMGRAEIIREKGTDRARFLRGQVDKYSWQDIGSSYLPSELNAAVLDAQLAEFDRIQTGRHRVWDAYASALPEWARRNDVRLMQVPGDREHTAHLFYLRLPSEDIRDTMIRHLADRGIVAPFHYVPLDSSPAGLKYGRTPVPCTHSAEFSATIVRLPLWPMLGDDQIQRVVDAVTAFAV</w:t>
      </w:r>
    </w:p>
    <w:p w14:paraId="2BD64A92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&gt;CORE_REP|Org102_Gene3646#</w:t>
      </w:r>
    </w:p>
    <w:p w14:paraId="56F7A019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MGGVISAARPGTRATALGWDTGEVMTAPLPLVFDAPRRGMPPRHLADLDAE</w:t>
      </w:r>
      <w:r w:rsidRPr="00FE7AC6">
        <w:rPr>
          <w:rFonts w:ascii="Times New Roman" w:hAnsi="Times New Roman"/>
          <w:kern w:val="0"/>
          <w:sz w:val="24"/>
        </w:rPr>
        <w:lastRenderedPageBreak/>
        <w:t>ERRAVMADLGLPKFRADQIARQYYGRLQADPEQMTDLPADMRAKVGEALFPPLLTPVRHIACDDGSTRKTLWKAGDGTLLESVLMRYPDRATLCISSQAGCGMACPFCATGQGGLNRNLSTAEIVDQVRAAAAALRDGEVAGGPGRLSNIVFMGMGEPLANYKRVVNAVRRITSPAPDGLGISQRNVVVSTVGLAPAIRKLADEDLSVTLAVSLHTPDDELRDTLVPVNNRWPVAEVLDAARYYADKSGRRVSIEYALIRDINDQPWRADMLGKKLHKALGSRVHVNVIPLNPTPGSKWDASPKPVEREFVRRVEAQGVPCTVRDTRGQEIAAACGQLAAEG</w:t>
      </w:r>
    </w:p>
    <w:p w14:paraId="74C5CFD9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&gt;CORE_REP|Org1_Gene5478#</w:t>
      </w:r>
    </w:p>
    <w:p w14:paraId="63C39FD5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MPGPVVVSDTSPTVPASTGLWSGIMNGFLLARPDGVLRASGVRAAFDAVNDARAALRTGGAAIVVGALPFDPARPAALVAPAEQVHTAGPWRPAALPPLPRVQVVSEFPSAGEHLARVTKLVEQLDDPDTELRKVVAARSVLAEADGVLEPETVAAQLAARHPGASVFAVDLTAAGRTGATLIGASPELLVARRGRTVTLHPLAGTAPRRADPDADAAQAAELLDSAKNREEHSYVIEWIRDVLTPLCTELRIPEGPRLVETHDVWHLATPIVGTLREPAPTALDLAVLLHPTPAVCGTPTAAALETITRIEGDRGFYGGAVGWCDADGDGTWVVAIRCAELAADGRSLRAYAGGGIVAASQPQAELDETTAKLRTFLGGLDCAVPTH</w:t>
      </w:r>
    </w:p>
    <w:p w14:paraId="62D78CB6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&gt;CORE_REP|Org105_Gene4411#</w:t>
      </w:r>
    </w:p>
    <w:p w14:paraId="023E1643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MLVRRGPRVSDEEAGVVAIRLLTGRSGERSSRMRSARRPGRTTRSGSWVKRAAIGVAAAMLVPMGVSIAGPAAPASAAFNPAGFDFWVDSGMGPIKSRIFRAKDGNTNRVVYALDGLRAPETLSGWEIDTNVAQLLTDWNINVVMPVGGMSSFYADWNAPSSFAGIPPGTGSSSGSGALNALAAGPGKSYRYQWETFLTQNLRWALRDRLGFNPNRNGVFGLSMGGSAALTLAAYHPDQFSFAGSYSGYLNISAPGMREAIRLAMLDAGGYNVDSMAPPWGPQWLRMDPFVFAPLLRDNNTRLWVSAGSGLPGPADGPTAGTVNGMALEALALANTRAFQLRMATLGANNVVYSFPNVGIHAWSYWAEEVARMTPDLSAHIG</w:t>
      </w:r>
    </w:p>
    <w:p w14:paraId="22E8AA49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&gt;CORE_REP|Org145_Gene4685#</w:t>
      </w:r>
    </w:p>
    <w:p w14:paraId="52D970DD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MNTVQVARPPRARGAVALRRSPPEGISAVTQAPVQTDILEIAREQVLERGEGLTQDQTLAVLRLGDDRLEELLGLAHEVRMKWCGPEVEVEGIISLKTGGCPEDCHFCSQSGLFQSPVRAAWLDIPSLVEAAKQTAKTGATEFCIVAAVRGPDARLMAQVAAGVEAIRNEVDIQVACSLGMLTQEQVDQLAAMGVHRYNHNLETAKSHFPNVVTTHTWEERWDTLRMVREAGMEVCCGGILGMGETLEQRAEFAAQLAELEPDEVPLNFLNPRPGTPFGDLEVLPAAEALKAVAAFRLALPRTILRFAGGREITLGDLGAKQGILGGINAVIVGNYLTTLGRPAESDLDLLGELKMPIKALNETL</w:t>
      </w:r>
    </w:p>
    <w:p w14:paraId="7ACB9D8E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&gt;CORE_REP|Org216_Gene3268#</w:t>
      </w:r>
    </w:p>
    <w:p w14:paraId="70685787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MLRRSLLRGLLKCKCVRCRRRHSLVRHRAVRPGRCGGAAARRCGMVVLNPEGPSAQARLLTAACRGVVRPVLRAAPITRATIPVGALAIDGLARLRPHPRGIEREQVTMPGFAMEIIRPAGAARAMRHGALLYLHGGGFAVCGLETHRPVAASLARRTGLPVVNVAYRQLPVRSITESIDDCLAAYRWLLRHGAEPDRIVFAGDSAGGYLTFATALRALECGLPAPAGLVGLSPLLDLDYAAKRDYVNVARDPYIPLSALAAVVRLGAEREGRLDPLLSPVNGALAHLPPVLLVAAEDEVLRFDAELMAARLDAAGVPNSVELWRGQVHAFMSIAPGLPESRAALGRVARFVRGRLADSQRARTA</w:t>
      </w:r>
    </w:p>
    <w:p w14:paraId="6DF2DB7D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&gt;CORE_REP|Org4_Gene2114#</w:t>
      </w:r>
    </w:p>
    <w:p w14:paraId="18DB3795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lastRenderedPageBreak/>
        <w:t>MAAHRRQGTLRLDTKRLVGGALAAGVLATTTVYGAGPVGADPVALPATAADAVQRMVDLSRQSEQLNEQALNAQSDLDTKLGLQREADAKLAASTDQVNRARDEVRKYQPIIDRTAIAAYQGARTNRLFAVLVSDSPQQLLDQMSTLDVLAAQTSDQLALYKKATDAAEGAEADARRASDEARAAADKAETVRGELERKRSDLSGAIVQVVQAWTGLSTKDKSALAGPAFPPGFDRDTLLQGLVPGSGTSALAASLTRIGDPYVWGATGPHQFDCSGLVQWAFKQVGKDVPRTSSQQASYGTPVAQNDLQPGDVVFFYNDISHVGIYAGNGLMVHASTFGVPVAVAPISTTPYHSARRY</w:t>
      </w:r>
    </w:p>
    <w:p w14:paraId="2CF01BA2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&gt;CORE_REP|Org13_Gene6761#</w:t>
      </w:r>
    </w:p>
    <w:p w14:paraId="1260DACA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MRFGRSAAPVSHSALAPESAPRGRRGAQRGWRTRLLAAGAAMALPIAAGIMAPAAIAAPVHAPVHQTPAGGYDELMVPSSMGPIKVQVQWARNGGNAALLLLDGLRARDDRNAWSFETNAQQMFGNDNVTLVMPVGGQSSWYADWQGPSNTNGQKFTYKWETFLTKELPDFLSNYGVSRTNYAVAGLSMSGPAALRLAAFHRDQFKYAASFSGPLNWNAPGMREAIRVMMLDAGRFNVDSMAAPWSPQWLRSDPMVFAPQLRGLPMYISAASGLPGQYDHPNGLVGAFNTGNAMGIELISMVSTHSFKARLDSLGIPAAYDFPPTGTHAWLYWQDELAKARTGILAALNA</w:t>
      </w:r>
    </w:p>
    <w:p w14:paraId="28B62F0E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&gt;CORE_REP|Org127_Gene3382#</w:t>
      </w:r>
    </w:p>
    <w:p w14:paraId="70380459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MSNSGAKKLTPEQLRKLYRPGELTVVHEPAGVSAVTSALRGVGRTVALVPTMGALHEGHLELVRRAKRTNQVVVVSIFVNPLQFGENEDFDKYPRTLDSDVALLREEGVALVFAPSVAQMYPDGPRTSVHPGPLGAELEGASRPTHFAGMLTVVAKLLQIVRPHEAFFGEKDYQQLTLIRQMVRDLNFDVDIVAVPTVRESDGLALSSRNRYLDEQQRELAITLSAALAAGRHAAGRGPDAVLAAARSVLDGATGVDVDYLELRGSDLGPIPSSGNARLLVAARIGATRLIDNVPVSVPPAVSDAASAGPSVVTQAAASGPVAPADGHNAVPDFQPAQADA</w:t>
      </w:r>
    </w:p>
    <w:p w14:paraId="300BC97D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&gt;CORE_REP|Org114_Gene5945#</w:t>
      </w:r>
    </w:p>
    <w:p w14:paraId="4F3D7D54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MARRARVDAELVRRGLARSREHAVELISAGRVLINGTVATKPATGVETATPLLVREEPDEVRWASRGAHKLLGALAAFEPQGVTVAGKRCLDAGASTGGFTDVLLSKGAAAVVAADVGYGQLVWRLRSDDRVEVHDRTNVRALTPELIGGTVELVVADLSFISLGLVLPALALCCAPGADLLPMVKPQFEVGKERVGSGGVVRDPALRAEAVRAVAAAAARLGLRTHGVVASPLPGPSGNVEYFLWLRKELSGADHSTGSITGAAADSSASAHPGVQSVPEDGAGTGLPAAPGAAAVGAAAYDAVEEERVAALIQRAVEEGPQ</w:t>
      </w:r>
    </w:p>
    <w:p w14:paraId="04FDCCD8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&gt;CORE_REP|Org105_Gene1446#</w:t>
      </w:r>
    </w:p>
    <w:p w14:paraId="17A83F55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MRYAAPPLECAQRHARSACGDLGGEHVIDGGERVTGLKTGLEAVLARAHELPSPPARGAVTLRARGVSVDRRGGGAKARRVLAEVDFEVAAGEVVALVGPNGAGKSTLLAALAGELDPTEGSVELDGRPLTQWTPLDMARRRAVLPQSHTVGFPFSAGAVVAMGRAPWQRTALRERDQEIIAASMAATDVTHLAEQAFPTLSGGERARVALARVLAQDTATLLLDEPTAALDLGHQETVLRLADERAAAGAAVVIVLHDLGVAAAYADRVAVLDAGRIAADGPPRDVLTTELLTRVYQYPVEVLDHPVTGAQLVLPVRGGGGE</w:t>
      </w:r>
    </w:p>
    <w:p w14:paraId="2C925095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&gt;CORE_REP|Org113_Gene6136#</w:t>
      </w:r>
    </w:p>
    <w:p w14:paraId="042A4085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MTADAGSDATQAVPPATSCFRTAVVPAAGLGTRFLPATKTVPKELLPVVDTPGIELVAAEAAESGAQRLVIVTSPGKDGVVAHFVEDLVLESTLAERGKFHLLEKVRKAPGLLDVSSVVQEEPLGLGHAVSQAEQVLDDDEDAIAVLLPDDLVLPC</w:t>
      </w:r>
      <w:r w:rsidRPr="00FE7AC6">
        <w:rPr>
          <w:rFonts w:ascii="Times New Roman" w:hAnsi="Times New Roman"/>
          <w:kern w:val="0"/>
          <w:sz w:val="24"/>
        </w:rPr>
        <w:lastRenderedPageBreak/>
        <w:t>GVLDVMTRVRRKRGGSVLCAIDVPKQEVSAYGVFDVVPVPDATNPDVLRVVGMVEKPKLADAPSTFAAAGRYLLDRAIFDALRRIEPGAGGELQLTDAISLLIAEGHPVHVVVHRGSRHDLGNPGGYLRAAVDFALERDEYGPALREWLQRRLAPDWNPQLTSPQ</w:t>
      </w:r>
    </w:p>
    <w:p w14:paraId="63F9E05E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&gt;CORE_REP|Org24_Gene597#</w:t>
      </w:r>
    </w:p>
    <w:p w14:paraId="04215CE1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MATARRGRRRSGRSHRVAARSARRARLTGVTLPSVTPVTGRLVVTGARGQLGRALLDLAPDARGYTHADLDITDLDAVRAALRCGDVVINCAAYTAVDRAETDIDAACAVNARGPMALAVACGEVGARLIHVSTDYVFPGTGSRPYETADPTGPTSVYGKSKLAGERAVADLLPETGHIVRTAWVYTGTGSDFVATMRRLERERETVDVVDDQIGSPTYAPDLAAALVELAEQPDAPRILHAANAGQASWFDLARAVFAGVGADPDRVRPCSTSAFPRPAPRPAYSVLSTASWTAAGLSPLRPWQDALNDALAAASD</w:t>
      </w:r>
    </w:p>
    <w:p w14:paraId="0EF4D857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&gt;CORE_REP|Org19_Gene6366#</w:t>
      </w:r>
    </w:p>
    <w:p w14:paraId="621C48B6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MSALITPRDGRSCVVMGVVNVTSDSFSDGGRYLDPAVAVAHGVRLYEAGADIIDVGGESTRPGAVRIDPETEAQRVVPVIRGLVEAGVPTSVDTMRASVAAAAIDAGVSVVNDVSGGRADAEMVKVVAAAEIPWILMHWRANADHRHIGPADHYDDVVREVLAELSSQVDLAMAAGVHPSRLVLDPGLGFAKNAEHNWALLGALPELTAQGLPILVGASRKRFLGSLLGDESGPRPPDGREVATATISALAAQHGAWGVRVHDVRSSLDAIAVADAWRRAAESAERRAAESAERWAAESVERRAAEAGSHNQGSE</w:t>
      </w:r>
    </w:p>
    <w:p w14:paraId="721E566A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&gt;CORE_REP|Org1_Gene4747#</w:t>
      </w:r>
    </w:p>
    <w:p w14:paraId="10E61AB8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MVMFSPPAAPLPTLCGKPVATDRALVMAIVNRTPDSFYDRGATFTDEAAMAAVDRAVAEGADLVDIGGVKAGPGSEVDAAVDIGGVKAGPGSEVDAAEETRRVVPFVAAIRAAYPDLLISVDTWRSEVARAAVAEGADLINDTWAGADPELVRVAAEHGAGIVCSHTGGAVPRTRPHRVRYADVVAEVTETVVAAAERAAAAGVRTDSILIDPTHDFGKNTYHGLELLRGLDVLVNSGWPVLMALSNKDFIGETLGVGLSERLEGTLAATAWSAAAGARVFRVHEVAHTRRVVDMIAAIQGIRPPARTLRGLV</w:t>
      </w:r>
    </w:p>
    <w:p w14:paraId="669BC235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&gt;CORE_REP|Org113_Gene136#</w:t>
      </w:r>
    </w:p>
    <w:p w14:paraId="00766265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MRGIILAGGTGSRLHPITRGVSKQLVPVYDKPMVYYPLSTLMLAGVRDVLVITTPEDAESFRRLLGDGTQFGMSIDYVVQPEPDGLARAFVLGADHIGTDCAALVLGDNIFHGPGLGTRLRRFDGLDGGTVFAYRVSDPSAYGVIEFVGGKAVSIEEKPKLPRSSYAVPGLYFYDNDVVEIARGLRPSARGEYEITDINRTYLEQGRLRVETLARGTAWLDTGTFDSLLDAANYVRTIEERQGLKIGVPEEVAWRMGFIDDEQLSRLAEPLVRSGYGTYLMDLLTRGKNDGTTADEYRDEQDD</w:t>
      </w:r>
    </w:p>
    <w:p w14:paraId="58A968D3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&gt;CORE_REP|Org120_Gene2356#</w:t>
      </w:r>
    </w:p>
    <w:p w14:paraId="76273FF7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MIGPMKIRKAVIPAAGIGSRLLPLTKAIPKEMLPVGDKPVIEHTVRELVSSGITDITIVVSSGKSLIQDHFRPNPALVAQLRADGKTAYADAVEEVGELSRLGHITYLDQHGPYGNGTPVLNAARNLGDEPMLVLWPDDVFVADVPRAQQLINAYEQTGAPVLALMPMDPTESQRYGVPVVADDQGHGLLRITGLREKPKPEDAPSNYAAIGGYVVTPGVIEELRTQTRAWYEHRTGEVYLTDAINVHAADNPVYGQVIRGRWYDTGNPADYLVAQFASALANPQYGPLLRTLAEDTAS</w:t>
      </w:r>
    </w:p>
    <w:p w14:paraId="5ACDDFD0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&gt;CORE_REP|Org49_Gene5817#</w:t>
      </w:r>
    </w:p>
    <w:p w14:paraId="27101CC9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MSVGPRGHSDVPATQYEEESVKHIHAGKVRDLYEDGDELILVASDRVSVYD</w:t>
      </w:r>
      <w:r w:rsidRPr="00FE7AC6">
        <w:rPr>
          <w:rFonts w:ascii="Times New Roman" w:hAnsi="Times New Roman"/>
          <w:kern w:val="0"/>
          <w:sz w:val="24"/>
        </w:rPr>
        <w:lastRenderedPageBreak/>
        <w:t>VVLPTPIPEKGALLTQLSNWWFRFFADVPNHLISTTDVPAEFAGRAVRAKKLSMVKVECIARGYLTGSGLAEYRRTGSVSGVALPPGLVEGDKLPEPIFTPTTKADEGHDEFITFDDVVNQEGREVAERLRDLTLDVYARGAEHAASRGVIIADTKLEWGWDGDVLTLGDEVLTSDSSRFWPADEYAPGRPQPSFDKQFVRDWSTSTGWNKEYPGPEIPADIVAATRAKYQQAYELITGETWTGVS</w:t>
      </w:r>
    </w:p>
    <w:p w14:paraId="302D05EA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&gt;CORE_REP|Org128_Gene4969#</w:t>
      </w:r>
    </w:p>
    <w:p w14:paraId="4A48B301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MRLPRSRVGGHPIHKVDAAREHATLPESSLPIGVSADYELPGAARSDVRTEVEVRPEAEVGPQARAVVANGADFDDTESVAGDAESVAGDAESVAGDAADDALSGTAAFDATGDRTMMPSWDELVREHADRVYRLAYRLTGDPQDAEDLTQETFIRVFRSLQNYQPGTFEGWLHRITTNLFLDMVRRRNRIRMEALPEDYDRVPSEGPGPEQVYHDARLDPDLQRALDALAPEFRAAVVLCDIEGLSYEEIGATLGVKLGTVRSRIHRGRQALREYLAHNGSQQRFAAEEKVG</w:t>
      </w:r>
    </w:p>
    <w:p w14:paraId="620814C3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&gt;CORE_REP|Org43_Gene3246#</w:t>
      </w:r>
    </w:p>
    <w:p w14:paraId="6B117027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MSRVSIDTHQAWVEFPIFDAKSRSLKKAFLGKAGGAIGRNQSDVVVVEALRDINLSLREGDRIGLVGHNGAGKSTLLRLLSGIYEPSRGSARIRGRVAPVFDLGVGMDPEISGYENIIIRGLFLGQTRKQMMSKIDEIADFTELGEYLHMPLRTYSTGMRVRLAMGVVTSIDPEILLLDEGIGAVDAEFMKKARLRLQELVARSGILVFASHSNEFLAQLCDSALWIDHGQIRLRGGIEEVVRAYEGPDAGNHVATVLREMAAERAGRAEGSADERELEQNAT</w:t>
      </w:r>
    </w:p>
    <w:p w14:paraId="170876EA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&gt;CORE_REP|Org19_Gene2600#</w:t>
      </w:r>
    </w:p>
    <w:p w14:paraId="3AC6B478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MRNPLATPTGCGCPARHRRRREQHCAARSRRRPGAGVPQDTGGVVTSAERPPAATRVLVVDDEPQILRALRINLSVRGYEVITAATGAAALRAAAEKHPDVVVLDLGLPDIDGVEVLAGIRGWSSMPVIVLSARTDSSDKVQALDTGADDYVTKPFGMDELLARLRAAVRRSASTAEESAPIVETSSFTVDLAAKKVIRGGRDVHLTPTEWGVLEMLVRNQGKLVGRRELLREVWGPTYATETHYLRVYLAQLRRKLEDDPSQPKHLLTEAGMGYRFQA</w:t>
      </w:r>
    </w:p>
    <w:p w14:paraId="740621AD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&gt;CORE_REP|Org31_Gene3788#</w:t>
      </w:r>
    </w:p>
    <w:p w14:paraId="2A46F1FE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MGGLLEGKTILVTGIITDSSIAFHAAAVAQEQGAKVIITGIPERLRLIDRIAKRLPQEVPPAIPLDVTSEENLAELADKLRELAPEGIDGVLHSIAFAPRTLMGPEALPFLDGPGPDAAKAFEISAWSYASLARAVLPVMNERGSIVGMDFDPRTAMPFYNWMGVAKAALESVNRYVAREVGAAKKIRSNLIAAGPIKTLAAKAIAGTATDDAAKLNQLNEYWDGASPIGWDVDDPTVVAKSIVAMLSDWLPGTTASIIYVDGGASHNTWFPEDMSIN</w:t>
      </w:r>
    </w:p>
    <w:p w14:paraId="7EBE78C2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&gt;CORE_REP|Org15_Gene4889#</w:t>
      </w:r>
    </w:p>
    <w:p w14:paraId="6C2BA25C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MSDGTGLLADKVVVISGVGPGLGRSLCVQAAAAGAKVVLAARTESRLREVADEIDGAGGTSLIVPTDITDDAAVANLVERTVATFGRVDALINNAFAMPSMKSLARTDFQQISDSLELTVLGTLRATQAFTDELAKTRGAVVMINSSVLRHSEPRYGSYKVAKSALLAMSQTLATELGAKGIRVNSVAPGYIWADRLKWYFGEVAKKYGITVEQVYEQTASRSDLKRLPEPDEIARAVVFLASEWASAITGQTLDVNCGEYHA</w:t>
      </w:r>
    </w:p>
    <w:p w14:paraId="6100953C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&gt;CORE_REP|Org37_Gene1288#</w:t>
      </w:r>
    </w:p>
    <w:p w14:paraId="6E6A1BB3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MPAPGRRSRRGPASARRIRGHGPAAPGHDGNGEPVSGRADSDGDTPIRVLLVDDEQLVRSGFRLLLDIEDDITVVGEAANGAEAVRKARALRPDVVLMDIRMPTMDGIQATREIAATTGLQDVRILILTTYDTDAYVFEGLQAGASGFLLKDAGPAE</w:t>
      </w:r>
      <w:r w:rsidRPr="00FE7AC6">
        <w:rPr>
          <w:rFonts w:ascii="Times New Roman" w:hAnsi="Times New Roman"/>
          <w:kern w:val="0"/>
          <w:sz w:val="24"/>
        </w:rPr>
        <w:lastRenderedPageBreak/>
        <w:t>LLHAIRVVAAGEALLAPRITRRLIAQFTARRAADRAAEQRLAVLTDREREVLALVGQGMSNAEIGAELFLSPATARTHVSRAMVKLGARDRAQLVVIAYRTGLVAP</w:t>
      </w:r>
    </w:p>
    <w:p w14:paraId="77B59A5C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&gt;CORE_REP|Org71_Gene936#</w:t>
      </w:r>
    </w:p>
    <w:p w14:paraId="0CEFB0D7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MADGRAAGHPDVEGSTRTRCGLRPFGADQTGERVTTAATETTTAVLVVDDQELVRGGLRRILRRRDGFVLTECADGDEVVPAISAEPPDVILMDLRMKRVGGIEATRLVRMRADAPPVLVLTTFDDDQLLSGALRAGAAGFILKDSPAEDLIRAVRTVAAGGAWLDPAVTGRVLSAYRTVRPATPTDARLAELTAREYEVLELIGRGRVNSEIARELGISEVTVKSHVGHIFGKLDLRDRAAAIVFAFDHGVVSPGQSTV</w:t>
      </w:r>
    </w:p>
    <w:p w14:paraId="625FCD7E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&gt;CORE_REP|Org117_Gene417#</w:t>
      </w:r>
    </w:p>
    <w:p w14:paraId="105B4D1E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MTVAVRVIPCLDVDAGRVVKGVNFQNLRDAGDPVELAATYDAQGADELTFLDVTASTGDRGTMIDVVTRTAEQIFIPLTVGGGVRTVEDVDRLLRAGADKVSVNTAAIARPEVLREMSERFGSQCIVLSVDARTVPDGQPDTPSGWEVTTHGGKRGTGIDAVEWAERGAELGVGEILLNSMDADGTKTGFDLPMIRAVRAAVSIPVIASGGAGAVEHFAPAVQAGADAVLAASVFHFGDLTIGQVKDSLRDAHLVVR</w:t>
      </w:r>
    </w:p>
    <w:p w14:paraId="19AA326C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&gt;CORE_REP|Org114_Gene5983#</w:t>
      </w:r>
    </w:p>
    <w:p w14:paraId="315D0764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MLELTDVTKEYRVGEQTVRALDGISLRIEPGEFTAIIGPSGSGKSTLLHMLGALDSPDSGSIRFQDAEIGGLDDDRQSEFRRHRVGFVFQFFNLLPTLSAWENVAIPKLLDGTGLRKAKPRALELLELVGLADRAEHRPAELSGGQMQRVAVARALIMDPPLILADEPTGNLDSKTGASILELLGDITRQGNSVVMVTHDMGAVRYCDRLITLRDGKIGSNELVEHTENGEVRTVPVELTASLSEDGSEPAQAVRP</w:t>
      </w:r>
    </w:p>
    <w:p w14:paraId="58F15CF8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&gt;CORE_REP|Org2_Gene6607#</w:t>
      </w:r>
    </w:p>
    <w:p w14:paraId="3E888789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MNSLTPAVSLLTSNNDGVNTTSSSVPAASVLVAEDDPHVRSTLDQLLRFEGYQVYLAADGQEALELLAQQRPDLAVVDVEMPRLDGLSLCRLLRRRGDRLPILVLTARQQIGDRVAGLDAGADDYLPKPFATDELLARLRALLRRSTFDEDDDTVLAVGDLTLNTATRQVHRGDRPIELTKTEFDVLELLLRNARIVLSRSRIYEHIWGFDFDTESRSLDVYIGYLRRKTEENGEPRLIHTVRNVGYSVRPA</w:t>
      </w:r>
    </w:p>
    <w:p w14:paraId="16C46CC3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&gt;CORE_REP|Org5_Gene560#</w:t>
      </w:r>
    </w:p>
    <w:p w14:paraId="088D2E17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MSRMNGVAGDRIPEARVLVVDDEPMIVELLSVSLRYQGFEVAAAGNGAEGLDRAKQFRPDALIVDVMMPGMDGFGLLRRLRADGIDAPVLFLTARDEVDDKITGLTLGADDYVTKPFSLEEVVARLRVILRRSGHVVEETKSSRIRFEDIELDDDTHEVWKAGEPVALSPTEFTLLRYFMVNAGTVLSKPRILDHVWRYDFGGEVGVVETYVSYLRKKVDTGPDRLIHTLRGVGYVMRAPSRSRSSAK</w:t>
      </w:r>
    </w:p>
    <w:p w14:paraId="2B2DD324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&gt;CORE_REP|Org31_Gene655#</w:t>
      </w:r>
    </w:p>
    <w:p w14:paraId="1809DB0E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MVPLPDAYRTSELVSTPKVLVVDDDEDVLASVERGLRLSGFHVLVARDGAQALRSVSEHAPDAIVLDMNMPVLDGAGVVTALRAMGNEVPICVLSARASVDERISGLESGADDYLVKPFVLAELVARIRALLRRRTDTPPAATPGAITVGPLEVDIAGYRAVLHGNEIELTKREFELLSTLARNVGVVLSRERLLELVWGYDFAADTNVVDVFVGYLRRKLEVDGAPRLLHTIRGVGFVLRAPK</w:t>
      </w:r>
    </w:p>
    <w:p w14:paraId="4D256CCB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&gt;CORE_REP|Org114_Gene4108#</w:t>
      </w:r>
    </w:p>
    <w:p w14:paraId="2FCB973E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MSANLMIVEDDDRVRVALRLAMEDEGYDVAEAEEAEVALRQLRDNGAPDFMIVDLMLGGMDGFTCIREIRRDHDVPIIVVSARDDTHDVVAALEAGADDFVTKPFEVKEITARMRAVARRARFAEQAAAEEDPDSELGTMVLDEQAGNPLVLSTESGIVRRGDEEIHLTLTEYRLLCELAGSAGRVLSRGTLLERVWDRGFFGDERI</w:t>
      </w:r>
      <w:r w:rsidRPr="00FE7AC6">
        <w:rPr>
          <w:rFonts w:ascii="Times New Roman" w:hAnsi="Times New Roman"/>
          <w:kern w:val="0"/>
          <w:sz w:val="24"/>
        </w:rPr>
        <w:lastRenderedPageBreak/>
        <w:t>VDVHIRRLRTKIERDASDPQLIVTVRGLGYRLDVQR</w:t>
      </w:r>
    </w:p>
    <w:p w14:paraId="3075E3CA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&gt;CORE_REP|Org12_Gene5846#</w:t>
      </w:r>
    </w:p>
    <w:p w14:paraId="35B0940D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MSTDTVKSEKATNLTLPVKEPGGKTNGTVELPAEIFDATANIALMHQVVVAQQAAARQGTHATKTRGDVRGGGKKPYRQKGTGRARQGSTRAPQFTGGGTVHGPQPRDYSQRLPKKMKAAALRGALSDRARNERIHVISELVAGQTPSTKAAKNFLAELSDRKKVLVVVGREDVTAWKSVANLQGVHPIAPDQLNTYDVLLSDDVVFSVEALNAFVHGPTESAQESQPGSAAQEESK</w:t>
      </w:r>
    </w:p>
    <w:p w14:paraId="522C7E21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&gt;CORE_REP|Org102_Gene4053#</w:t>
      </w:r>
    </w:p>
    <w:p w14:paraId="0FEF95CD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MHDEGVKQVKDLVDTTEMYLRTIYDLEEEGVTPLRARIAERLEQSGPTVSQTVARMERDGLLTVAGDRHLELTEKGRAMAVAVMRKHRLAERLLVDIIGLDWQNVHAEACRWEHVMSEEVERRLVEVLNHPTTSPYGNPIPGLDELGVTGTSNAEEKLVRLSDLPSGQSAAVVVRRLSEHIQTDPEIINQLREAGVVPDARVNVETKPGAVVILVPGHAGFELSDEMAHAVQVKLV</w:t>
      </w:r>
    </w:p>
    <w:p w14:paraId="75529CD5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&gt;CORE_REP|Org44_Gene3372#</w:t>
      </w:r>
    </w:p>
    <w:p w14:paraId="7D577C87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MTSVLIVEDEESLADPLAFLLRKEGFEVTVVGDGPSALAEFDRSGADIVLLDLMLPGMSGTDVCKQLRTRSGVPVIMVTARDSEIDKVVGLELGADDYVTKPYSARELIARIRAVLRRGAGDELDGNGESGVLEAGPVRMDVDRHTVMVNGKPVTLPLKEFDLLEYLLRNSGRVLTRGQLIDRVWGADYVGDTKTLDVHVKRLRSKIEADPAKPEHLVTVRGLGYKLEA</w:t>
      </w:r>
    </w:p>
    <w:p w14:paraId="20514FA4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&gt;CORE_REP|Org96_Gene3994#</w:t>
      </w:r>
    </w:p>
    <w:p w14:paraId="6A68FF26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MITMRNVTKSYKTSTRPALDNITVDVDKGEFVFIIGPSGSGKSTFMRLLLKEESPTAGEIRVADFRVDRLPGRKVPKLRQRMGCVFQDFRLLQQKTVQENVAFALEVIGKRRQVIERTVPEVLDMVGLGGKADRLPSELSGGEQQRVAIARAFVNRPLVLLADEPTGNLDPDTSGEIMLLLERINRTGTTVLMATHDNHIVDAMRRRVVELDHGRLVRDEATGVYGVGR</w:t>
      </w:r>
    </w:p>
    <w:p w14:paraId="591133F6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&gt;CORE_REP|Org102_Gene5430#</w:t>
      </w:r>
    </w:p>
    <w:p w14:paraId="0403586F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MNTTSRGDSVDGGGRVTNGRTKRLALLDYGSGNLHSAERALVRAGAEVTVTADPDIALNADGLVVPGVGAFAACMAGLQEVRGERIIGKRLAGGRPVLGICVGMQILFERGVEHGIETAGCAEWPGTVERLDAPVLPHMGWNTVRAPEDSVLFAGMDADTRFYFVHSYAAQKWEWNGDGTIAPAKLTWAEHGVPFLAAVENGPLSATQFHPEKSGDAGAQLLRNWVRSL</w:t>
      </w:r>
    </w:p>
    <w:p w14:paraId="0F645BAA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&gt;CORE_REP|Org7_Gene3709#</w:t>
      </w:r>
    </w:p>
    <w:p w14:paraId="181D4B39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MTAVLLAEDDEAIAAPLSRALGREGYSVTVERFGPAVLERALEGHHDLLILDLGLPGMDGLEVCRQVRASGADIAVLMLTARTDEVDFVVGLDAGADDYVGKPFRLAELLARVRALLRRSGIGDDTVEVGGIRLEPAARRVLVNGAEIGLANKEYELLKVLIDRAGQVVPRETILREVWGDAELRGSKTLDMHMSWLRRKIGDEGPMAERRIVTVRGVGFRLNTD</w:t>
      </w:r>
    </w:p>
    <w:p w14:paraId="36DB819B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&gt;CORE_REP|Org1_Gene1099#</w:t>
      </w:r>
    </w:p>
    <w:p w14:paraId="1E07DE1E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MTMARVLVASRNAKKLAELRRILDDAGVAGVQIVGLDDVPPYDEAPETGATFEENALAKARDGAAATGLPCVADDSGLAVDALNGMPGVLSARWSGTHGDDAANNALLLAQLRDVPDERRGARFVSACALVVPGGTETVVRGEWPGTIGRKPMGEGGFGYDPLFVPDGGDVTAAQLTPAAKDAASHRGRALRHLLPALAALADRTE</w:t>
      </w:r>
    </w:p>
    <w:p w14:paraId="2EE0F154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&gt;CORE_REP|Org152_Gene5548#</w:t>
      </w:r>
    </w:p>
    <w:p w14:paraId="0696E17C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lastRenderedPageBreak/>
        <w:t>MTVEIRELSVPGAWEFTPRLHGDARGVFLEQFKASEFEKAVGRPFDLQQVNVSTSAAGVLRGIHYTANPPGQAKYVTCVRGAFLDVVVDLRPDSPTFGRWDAVVIDDVTRRSVFLAEGLGHALLSLADDSTVTYLCSLEYTPEFDAEVDAFDPAIGIEWPTMGRDGQPLTVIRSAKDAAAPPLSDARLLY</w:t>
      </w:r>
    </w:p>
    <w:p w14:paraId="65550DD6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&gt;CORE_REP|Org170_Gene1954#</w:t>
      </w:r>
    </w:p>
    <w:p w14:paraId="0B00C900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MSRIGKQPIAIPSGVEVTINGQDIAVKGPKGQLSLTVSEPITVTKGEDGQLQVARPDDERRSRALHGLTRTLVANMIEGVTKGYEKKLEIAGVGYRVALKGQNLEFALGYSHPVVAEPPQGITFAVESPTKFSVAGIDKQLVGEVAANIRKYRKPEPYKGKGIRYAGENVRRKVGKTGK</w:t>
      </w:r>
    </w:p>
    <w:p w14:paraId="382BBAF3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&gt;CORE_REP|Org151_Gene30#</w:t>
      </w:r>
    </w:p>
    <w:p w14:paraId="00AFCDBB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MLRTMMKSKIHRATVTHADLHYVGSVTVDQDLLDAADLLEGEQVCIVDIDNGARLETYVIAGERGSGVIGINGAAAHLVHPGDLVILIAYGQMNEQEIAEYDPKVVFVDERNRPVELGSDPAHAPEGSGLTSPRSLSFAG</w:t>
      </w:r>
    </w:p>
    <w:p w14:paraId="73741D0D" w14:textId="77777777" w:rsidR="000A36D7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&gt;CORE_REP|Org56_Gene4690#</w:t>
      </w:r>
    </w:p>
    <w:p w14:paraId="0376B4AC" w14:textId="488B7CAD" w:rsidR="00FC5638" w:rsidRPr="00FE7AC6" w:rsidRDefault="000A36D7" w:rsidP="000A36D7">
      <w:pPr>
        <w:rPr>
          <w:rFonts w:ascii="Times New Roman" w:hAnsi="Times New Roman"/>
          <w:kern w:val="0"/>
          <w:sz w:val="24"/>
        </w:rPr>
      </w:pPr>
      <w:r w:rsidRPr="00FE7AC6">
        <w:rPr>
          <w:rFonts w:ascii="Times New Roman" w:hAnsi="Times New Roman"/>
          <w:kern w:val="0"/>
          <w:sz w:val="24"/>
        </w:rPr>
        <w:t>MADRVLRGSRLGAVSYETDRDHDLAPRRVARYRTDNGEEFDVPFADDAEIPPTWLCRNGQEGILIEGTTQEPKKVKPPRTHWDMLLERRSKEELEELLQERLELLKTRRGR</w:t>
      </w:r>
    </w:p>
    <w:sectPr w:rsidR="00FC5638" w:rsidRPr="00FE7A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18BFE7" w14:textId="77777777" w:rsidR="005425C7" w:rsidRDefault="005425C7" w:rsidP="00FE7AC6">
      <w:r>
        <w:separator/>
      </w:r>
    </w:p>
  </w:endnote>
  <w:endnote w:type="continuationSeparator" w:id="0">
    <w:p w14:paraId="78AB28D3" w14:textId="77777777" w:rsidR="005425C7" w:rsidRDefault="005425C7" w:rsidP="00FE7A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10040C" w14:textId="77777777" w:rsidR="005425C7" w:rsidRDefault="005425C7" w:rsidP="00FE7AC6">
      <w:r>
        <w:separator/>
      </w:r>
    </w:p>
  </w:footnote>
  <w:footnote w:type="continuationSeparator" w:id="0">
    <w:p w14:paraId="12796572" w14:textId="77777777" w:rsidR="005425C7" w:rsidRDefault="005425C7" w:rsidP="00FE7A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5638"/>
    <w:rsid w:val="000A36D7"/>
    <w:rsid w:val="005425C7"/>
    <w:rsid w:val="00FC5638"/>
    <w:rsid w:val="00FE7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30168811-61A6-488C-8788-B241164F56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7A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E7AC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E7A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E7AC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1</Pages>
  <Words>6328</Words>
  <Characters>36076</Characters>
  <Application>Microsoft Office Word</Application>
  <DocSecurity>0</DocSecurity>
  <Lines>300</Lines>
  <Paragraphs>84</Paragraphs>
  <ScaleCrop>false</ScaleCrop>
  <Company/>
  <LinksUpToDate>false</LinksUpToDate>
  <CharactersWithSpaces>42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飞</dc:creator>
  <cp:keywords/>
  <dc:description/>
  <cp:lastModifiedBy>飞</cp:lastModifiedBy>
  <cp:revision>4</cp:revision>
  <dcterms:created xsi:type="dcterms:W3CDTF">2022-10-06T08:07:00Z</dcterms:created>
  <dcterms:modified xsi:type="dcterms:W3CDTF">2022-11-12T09:19:00Z</dcterms:modified>
</cp:coreProperties>
</file>